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AD27F" w14:textId="6B7CA74A" w:rsidR="00423340" w:rsidRPr="004C72CA" w:rsidRDefault="00423340" w:rsidP="00423340">
      <w:pPr>
        <w:spacing w:line="480" w:lineRule="auto"/>
        <w:jc w:val="center"/>
        <w:rPr>
          <w:b/>
          <w:bCs/>
          <w:color w:val="000000"/>
          <w:sz w:val="28"/>
          <w:szCs w:val="28"/>
          <w:lang w:val="en-GB"/>
        </w:rPr>
      </w:pPr>
      <w:r w:rsidRPr="004C72CA">
        <w:rPr>
          <w:b/>
          <w:bCs/>
          <w:color w:val="000000"/>
          <w:sz w:val="28"/>
          <w:szCs w:val="28"/>
          <w:lang w:val="en-GB"/>
        </w:rPr>
        <w:t>Eye Movements, Not Reaction Times, Reveal Anticipatory Attentional Bias in Childhood Social Anxiety Disorder</w:t>
      </w:r>
    </w:p>
    <w:p w14:paraId="3B59470A" w14:textId="11D4E594" w:rsidR="00423340" w:rsidRPr="004C72CA" w:rsidRDefault="004C72CA" w:rsidP="00423340">
      <w:pPr>
        <w:spacing w:line="480" w:lineRule="auto"/>
        <w:jc w:val="center"/>
        <w:rPr>
          <w:b/>
          <w:bCs/>
          <w:color w:val="000000"/>
          <w:sz w:val="28"/>
          <w:szCs w:val="28"/>
          <w:lang w:val="en-GB"/>
        </w:rPr>
      </w:pPr>
      <w:r w:rsidRPr="004C72CA">
        <w:rPr>
          <w:b/>
          <w:bCs/>
          <w:color w:val="000000"/>
          <w:sz w:val="28"/>
          <w:szCs w:val="28"/>
          <w:lang w:val="en-GB"/>
        </w:rPr>
        <w:t>Supporting Information</w:t>
      </w:r>
    </w:p>
    <w:p w14:paraId="1ED2E5B8" w14:textId="2F782264" w:rsidR="00423340" w:rsidRDefault="00423340" w:rsidP="00423340">
      <w:pPr>
        <w:spacing w:line="480" w:lineRule="auto"/>
        <w:rPr>
          <w:lang w:val="en-US"/>
        </w:rPr>
      </w:pPr>
    </w:p>
    <w:p w14:paraId="2ECC1A54" w14:textId="77777777" w:rsidR="004C72CA" w:rsidRPr="005D407C" w:rsidRDefault="004C72CA" w:rsidP="00423340">
      <w:pPr>
        <w:spacing w:line="480" w:lineRule="auto"/>
        <w:rPr>
          <w:lang w:val="en-US"/>
        </w:rPr>
      </w:pPr>
    </w:p>
    <w:p w14:paraId="51FBE683" w14:textId="6DC7A0A1" w:rsidR="004F1487" w:rsidRDefault="004F1487" w:rsidP="004F1487">
      <w:pPr>
        <w:spacing w:after="16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Figure </w:t>
      </w:r>
      <w:r w:rsidR="00AD08BF">
        <w:rPr>
          <w:b/>
          <w:bCs/>
          <w:lang w:val="en-US"/>
        </w:rPr>
        <w:t>S1</w:t>
      </w:r>
    </w:p>
    <w:p w14:paraId="47C723CE" w14:textId="77777777" w:rsidR="004F1487" w:rsidRDefault="004F1487" w:rsidP="004F1487">
      <w:pPr>
        <w:spacing w:after="160"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Areas of Interest (</w:t>
      </w:r>
      <w:proofErr w:type="spellStart"/>
      <w:r>
        <w:rPr>
          <w:i/>
          <w:iCs/>
          <w:lang w:val="en-US"/>
        </w:rPr>
        <w:t>AoIs</w:t>
      </w:r>
      <w:proofErr w:type="spellEnd"/>
      <w:r>
        <w:rPr>
          <w:i/>
          <w:iCs/>
          <w:lang w:val="en-US"/>
        </w:rPr>
        <w:t>) for Eye-tracking Analyses</w:t>
      </w:r>
    </w:p>
    <w:p w14:paraId="3DB5651C" w14:textId="77777777" w:rsidR="004F1487" w:rsidRDefault="004F1487" w:rsidP="005B4D24">
      <w:pPr>
        <w:spacing w:after="160" w:line="480" w:lineRule="auto"/>
        <w:rPr>
          <w:i/>
          <w:iCs/>
          <w:lang w:val="en-US"/>
        </w:rPr>
      </w:pPr>
      <w:r w:rsidRPr="00621EB1">
        <w:rPr>
          <w:i/>
          <w:iCs/>
          <w:noProof/>
          <w:lang w:val="en-US" w:eastAsia="en-US"/>
        </w:rPr>
        <w:drawing>
          <wp:inline distT="0" distB="0" distL="0" distR="0" wp14:anchorId="3306A220" wp14:editId="20866564">
            <wp:extent cx="5731510" cy="4939030"/>
            <wp:effectExtent l="0" t="0" r="0" b="1270"/>
            <wp:docPr id="1689454725" name="Grafik 1" descr="Ein Bild, das Text, Anzeigegerät, Multimedia, Fernsehe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454725" name="Grafik 1" descr="Ein Bild, das Text, Anzeigegerät, Multimedia, Fernsehen enthält.&#10;&#10;Automatisch generierte Beschreibu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3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3A8B5" w14:textId="539BC295" w:rsidR="00977BFF" w:rsidRDefault="004F1487" w:rsidP="005B4D24">
      <w:pPr>
        <w:spacing w:line="480" w:lineRule="auto"/>
        <w:rPr>
          <w:sz w:val="20"/>
          <w:szCs w:val="20"/>
          <w:lang w:val="en-US"/>
        </w:rPr>
      </w:pPr>
      <w:r w:rsidRPr="00232404">
        <w:rPr>
          <w:i/>
          <w:iCs/>
          <w:sz w:val="20"/>
          <w:szCs w:val="20"/>
          <w:lang w:val="en-US"/>
        </w:rPr>
        <w:t xml:space="preserve">Note. </w:t>
      </w:r>
      <w:r w:rsidRPr="00DA13A3">
        <w:rPr>
          <w:color w:val="000000"/>
          <w:sz w:val="20"/>
          <w:szCs w:val="20"/>
          <w:lang w:val="en-US"/>
        </w:rPr>
        <w:t xml:space="preserve">All audience member’s faces (“face1” to “face6”) were aggregated into a single </w:t>
      </w:r>
      <w:proofErr w:type="spellStart"/>
      <w:r w:rsidRPr="00DA13A3">
        <w:rPr>
          <w:color w:val="000000"/>
          <w:sz w:val="20"/>
          <w:szCs w:val="20"/>
          <w:lang w:val="en-US"/>
        </w:rPr>
        <w:t>AoI</w:t>
      </w:r>
      <w:proofErr w:type="spellEnd"/>
      <w:r w:rsidRPr="00DA13A3">
        <w:rPr>
          <w:color w:val="000000"/>
          <w:sz w:val="20"/>
          <w:szCs w:val="20"/>
          <w:lang w:val="en-US"/>
        </w:rPr>
        <w:t xml:space="preserve"> (“all faces”). The LED lamp </w:t>
      </w:r>
      <w:proofErr w:type="spellStart"/>
      <w:r>
        <w:rPr>
          <w:color w:val="000000"/>
          <w:sz w:val="20"/>
          <w:szCs w:val="20"/>
          <w:lang w:val="en-US"/>
        </w:rPr>
        <w:t>AoI</w:t>
      </w:r>
      <w:proofErr w:type="spellEnd"/>
      <w:r>
        <w:rPr>
          <w:color w:val="000000"/>
          <w:sz w:val="20"/>
          <w:szCs w:val="20"/>
          <w:lang w:val="en-US"/>
        </w:rPr>
        <w:t xml:space="preserve"> </w:t>
      </w:r>
      <w:r w:rsidRPr="00DA13A3">
        <w:rPr>
          <w:color w:val="000000"/>
          <w:sz w:val="20"/>
          <w:szCs w:val="20"/>
          <w:lang w:val="en-US"/>
        </w:rPr>
        <w:t>(“lamp”</w:t>
      </w:r>
      <w:r>
        <w:rPr>
          <w:color w:val="000000"/>
          <w:sz w:val="20"/>
          <w:szCs w:val="20"/>
          <w:lang w:val="en-US"/>
        </w:rPr>
        <w:t>; external stimulus for the RT task</w:t>
      </w:r>
      <w:r w:rsidRPr="00DA13A3">
        <w:rPr>
          <w:color w:val="000000"/>
          <w:sz w:val="20"/>
          <w:szCs w:val="20"/>
          <w:lang w:val="en-US"/>
        </w:rPr>
        <w:t xml:space="preserve">) was </w:t>
      </w:r>
      <w:r>
        <w:rPr>
          <w:color w:val="000000"/>
          <w:sz w:val="20"/>
          <w:szCs w:val="20"/>
          <w:lang w:val="en-US"/>
        </w:rPr>
        <w:t>used as a manipulation check</w:t>
      </w:r>
      <w:r w:rsidRPr="00DA13A3">
        <w:rPr>
          <w:sz w:val="20"/>
          <w:szCs w:val="20"/>
          <w:lang w:val="en-US"/>
        </w:rPr>
        <w:t>.</w:t>
      </w:r>
    </w:p>
    <w:p w14:paraId="1984AE57" w14:textId="77777777" w:rsidR="00977BFF" w:rsidRDefault="00977BFF">
      <w:pPr>
        <w:spacing w:after="160" w:line="278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6153D379" w14:textId="511AB311" w:rsidR="00977BFF" w:rsidRDefault="00977BFF" w:rsidP="008C5B97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gure S2</w:t>
      </w:r>
    </w:p>
    <w:p w14:paraId="67E4C496" w14:textId="77777777" w:rsidR="00977BFF" w:rsidRDefault="00977BFF" w:rsidP="008C5B97">
      <w:pPr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Mean RTs on External and Internal Stimuli During Anticipation</w:t>
      </w:r>
    </w:p>
    <w:p w14:paraId="4E7758F0" w14:textId="7F66681C" w:rsidR="004F1487" w:rsidRDefault="008C5B97" w:rsidP="008C5B97">
      <w:pPr>
        <w:spacing w:line="480" w:lineRule="auto"/>
        <w:rPr>
          <w:lang w:val="en-US"/>
        </w:rPr>
      </w:pPr>
      <w:r w:rsidRPr="008C5B97">
        <w:rPr>
          <w:noProof/>
          <w:lang w:val="en-US" w:eastAsia="en-US"/>
        </w:rPr>
        <w:drawing>
          <wp:inline distT="0" distB="0" distL="0" distR="0" wp14:anchorId="16B4E8C5" wp14:editId="6877D917">
            <wp:extent cx="5567320" cy="3738229"/>
            <wp:effectExtent l="0" t="0" r="0" b="0"/>
            <wp:docPr id="277477438" name="Picture 1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477438" name="Picture 1" descr="A graph of a number of individuals&#10;&#10;AI-generated content may be incorrect."/>
                    <pic:cNvPicPr/>
                  </pic:nvPicPr>
                  <pic:blipFill rotWithShape="1">
                    <a:blip r:embed="rId9"/>
                    <a:srcRect r="16494" b="46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073" cy="3749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CD8046" w14:textId="601EE3F9" w:rsidR="00C80E67" w:rsidRDefault="00977BFF" w:rsidP="008C5B97">
      <w:pPr>
        <w:spacing w:line="480" w:lineRule="auto"/>
        <w:rPr>
          <w:sz w:val="20"/>
          <w:szCs w:val="20"/>
          <w:lang w:val="en-US"/>
        </w:rPr>
      </w:pPr>
      <w:r w:rsidRPr="00232404">
        <w:rPr>
          <w:i/>
          <w:iCs/>
          <w:sz w:val="20"/>
          <w:szCs w:val="20"/>
          <w:lang w:val="en-US"/>
        </w:rPr>
        <w:t>Note</w:t>
      </w:r>
      <w:r>
        <w:rPr>
          <w:i/>
          <w:iCs/>
          <w:sz w:val="20"/>
          <w:szCs w:val="20"/>
          <w:lang w:val="en-US"/>
        </w:rPr>
        <w:t xml:space="preserve">. </w:t>
      </w:r>
      <w:r w:rsidRPr="00AB50CF">
        <w:rPr>
          <w:sz w:val="20"/>
          <w:szCs w:val="20"/>
          <w:lang w:val="en-US"/>
        </w:rPr>
        <w:t xml:space="preserve">SAD = </w:t>
      </w:r>
      <w:r>
        <w:rPr>
          <w:sz w:val="20"/>
          <w:szCs w:val="20"/>
          <w:lang w:val="en-US"/>
        </w:rPr>
        <w:t>Social anxiety disorder group. HC = Healthy control group. RTs = Reaction Times. Error bars: 95% CI. Groups did neither differ in their RTs on internal nor external stimuli during anticipation.</w:t>
      </w:r>
    </w:p>
    <w:p w14:paraId="1C1CC3C4" w14:textId="77777777" w:rsidR="00C80E67" w:rsidRDefault="00C80E67">
      <w:pPr>
        <w:spacing w:after="160" w:line="278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68EF6CB" w14:textId="7AF9AA76" w:rsidR="00C80E67" w:rsidRDefault="004C72CA" w:rsidP="004C72CA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Appendix S1. </w:t>
      </w:r>
      <w:r w:rsidR="00C80E67" w:rsidRPr="006C7BD3">
        <w:rPr>
          <w:b/>
          <w:bCs/>
          <w:lang w:val="en-US"/>
        </w:rPr>
        <w:t xml:space="preserve">Supplementary </w:t>
      </w:r>
      <w:r w:rsidR="00C80E67">
        <w:rPr>
          <w:b/>
          <w:bCs/>
          <w:lang w:val="en-US"/>
        </w:rPr>
        <w:t>A</w:t>
      </w:r>
      <w:r w:rsidR="00C80E67" w:rsidRPr="006C7BD3">
        <w:rPr>
          <w:b/>
          <w:bCs/>
          <w:lang w:val="en-US"/>
        </w:rPr>
        <w:t xml:space="preserve">nalysis </w:t>
      </w:r>
    </w:p>
    <w:p w14:paraId="059E9341" w14:textId="77777777" w:rsidR="00C80E67" w:rsidRPr="000E2A2E" w:rsidRDefault="00C80E67" w:rsidP="00C80E67">
      <w:pPr>
        <w:pStyle w:val="NormalWeb"/>
        <w:spacing w:before="0" w:beforeAutospacing="0" w:after="0" w:afterAutospacing="0" w:line="480" w:lineRule="auto"/>
        <w:rPr>
          <w:color w:val="000000"/>
          <w:lang w:val="en-GB" w:eastAsia="en-GB"/>
        </w:rPr>
      </w:pPr>
      <w:r w:rsidRPr="000E2A2E">
        <w:rPr>
          <w:color w:val="000000"/>
          <w:lang w:val="en-GB"/>
        </w:rPr>
        <w:t xml:space="preserve">To examine whether individual differences in self-reported social anxiety were associated with gaze </w:t>
      </w:r>
      <w:proofErr w:type="spellStart"/>
      <w:r w:rsidRPr="000E2A2E">
        <w:rPr>
          <w:color w:val="000000"/>
          <w:lang w:val="en-GB"/>
        </w:rPr>
        <w:t>behavior</w:t>
      </w:r>
      <w:proofErr w:type="spellEnd"/>
      <w:r w:rsidRPr="000E2A2E">
        <w:rPr>
          <w:color w:val="000000"/>
          <w:lang w:val="en-GB"/>
        </w:rPr>
        <w:t>, exploratory models were run including total scores from both social anxiety questionnaires (SPAI-C and SASC-R-D) as additional predictors. These models extended the generalized and linear mixed-effects models described in the main results section for fixation hits and total fixation duration.</w:t>
      </w:r>
    </w:p>
    <w:p w14:paraId="2F83DF5C" w14:textId="04DB0F4F" w:rsidR="00C80E67" w:rsidRPr="000E2A2E" w:rsidRDefault="00C80E67" w:rsidP="00C80E67">
      <w:pPr>
        <w:pStyle w:val="NormalWeb"/>
        <w:spacing w:before="0" w:beforeAutospacing="0" w:after="0" w:afterAutospacing="0" w:line="480" w:lineRule="auto"/>
        <w:ind w:firstLine="720"/>
        <w:rPr>
          <w:color w:val="000000"/>
          <w:lang w:val="en-GB"/>
        </w:rPr>
      </w:pPr>
      <w:r w:rsidRPr="000E2A2E">
        <w:rPr>
          <w:color w:val="000000"/>
          <w:lang w:val="en-GB"/>
        </w:rPr>
        <w:t>Across models, time significantly predicted fixation hits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="00322A5E" w:rsidRPr="002309D5">
        <w:rPr>
          <w:bCs/>
          <w:color w:val="000000" w:themeColor="text1"/>
          <w:lang w:val="en-US"/>
        </w:rPr>
        <w:t>β</w:t>
      </w:r>
      <w:r w:rsidR="00322A5E" w:rsidRPr="000E2A2E" w:rsidDel="00322A5E">
        <w:rPr>
          <w:rStyle w:val="Emphasis"/>
          <w:rFonts w:eastAsiaTheme="majorEastAsia"/>
          <w:color w:val="000000"/>
          <w:lang w:val="en-GB"/>
        </w:rPr>
        <w:t xml:space="preserve"> </w:t>
      </w:r>
      <w:r w:rsidRPr="000E2A2E">
        <w:rPr>
          <w:color w:val="000000"/>
          <w:lang w:val="en-GB"/>
        </w:rPr>
        <w:t>= –0.12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SE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= 0.03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z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= –</w:t>
      </w:r>
      <w:bookmarkStart w:id="0" w:name="_GoBack"/>
      <w:bookmarkEnd w:id="0"/>
      <w:r w:rsidRPr="000E2A2E">
        <w:rPr>
          <w:color w:val="000000"/>
          <w:lang w:val="en-GB"/>
        </w:rPr>
        <w:t>3.56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p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&lt; .001. The interaction between group and time was also significant for fixation hits (</w:t>
      </w:r>
      <w:r w:rsidR="00322A5E" w:rsidRPr="002309D5">
        <w:rPr>
          <w:bCs/>
          <w:color w:val="000000" w:themeColor="text1"/>
          <w:lang w:val="en-US"/>
        </w:rPr>
        <w:t>β</w:t>
      </w:r>
      <w:r w:rsidR="00322A5E" w:rsidRPr="000E2A2E" w:rsidDel="00322A5E">
        <w:rPr>
          <w:rStyle w:val="Emphasis"/>
          <w:rFonts w:eastAsiaTheme="majorEastAsia"/>
          <w:color w:val="000000"/>
          <w:lang w:val="en-GB"/>
        </w:rPr>
        <w:t xml:space="preserve"> </w:t>
      </w:r>
      <w:r w:rsidRPr="000E2A2E">
        <w:rPr>
          <w:color w:val="000000"/>
          <w:lang w:val="en-GB"/>
        </w:rPr>
        <w:t>= –0.33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SE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= 0.05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z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= –6.64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p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&lt; .001) and for total fixation duration (</w:t>
      </w:r>
      <w:r w:rsidR="00322A5E" w:rsidRPr="002309D5">
        <w:rPr>
          <w:bCs/>
          <w:color w:val="000000" w:themeColor="text1"/>
          <w:lang w:val="en-US"/>
        </w:rPr>
        <w:t>β</w:t>
      </w:r>
      <w:r w:rsidRPr="002309D5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= –19.49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SE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= 3.48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proofErr w:type="gramStart"/>
      <w:r w:rsidRPr="000E2A2E">
        <w:rPr>
          <w:rStyle w:val="Emphasis"/>
          <w:rFonts w:eastAsiaTheme="majorEastAsia"/>
          <w:color w:val="000000"/>
          <w:lang w:val="en-GB"/>
        </w:rPr>
        <w:t>t</w:t>
      </w:r>
      <w:r w:rsidRPr="000E2A2E">
        <w:rPr>
          <w:color w:val="000000"/>
          <w:lang w:val="en-GB"/>
        </w:rPr>
        <w:t>(</w:t>
      </w:r>
      <w:proofErr w:type="gramEnd"/>
      <w:r w:rsidRPr="000E2A2E">
        <w:rPr>
          <w:color w:val="000000"/>
          <w:lang w:val="en-GB"/>
        </w:rPr>
        <w:t>12170) = –5.61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p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&lt; .001).</w:t>
      </w:r>
    </w:p>
    <w:p w14:paraId="711C8F7B" w14:textId="1F75B6BC" w:rsidR="00C80E67" w:rsidRPr="000E2A2E" w:rsidRDefault="00C80E67" w:rsidP="00C80E67">
      <w:pPr>
        <w:pStyle w:val="NormalWeb"/>
        <w:spacing w:before="0" w:beforeAutospacing="0" w:after="0" w:afterAutospacing="0" w:line="480" w:lineRule="auto"/>
        <w:ind w:firstLine="720"/>
        <w:rPr>
          <w:color w:val="000000"/>
          <w:lang w:val="en-GB"/>
        </w:rPr>
      </w:pPr>
      <w:r w:rsidRPr="000E2A2E">
        <w:rPr>
          <w:color w:val="000000"/>
          <w:lang w:val="en-GB"/>
        </w:rPr>
        <w:t xml:space="preserve">In contrast, neither the SPAI-C nor the SASC-R-D total scores were significant predictors of gaze </w:t>
      </w:r>
      <w:proofErr w:type="spellStart"/>
      <w:r w:rsidRPr="000E2A2E">
        <w:rPr>
          <w:color w:val="000000"/>
          <w:lang w:val="en-GB"/>
        </w:rPr>
        <w:t>behavior</w:t>
      </w:r>
      <w:proofErr w:type="spellEnd"/>
      <w:r w:rsidRPr="000E2A2E">
        <w:rPr>
          <w:color w:val="000000"/>
          <w:lang w:val="en-GB"/>
        </w:rPr>
        <w:t>. Specifically, SPAI-C scores did not predict fixation hits (</w:t>
      </w:r>
      <w:r w:rsidR="00322A5E" w:rsidRPr="002309D5">
        <w:rPr>
          <w:bCs/>
          <w:color w:val="000000" w:themeColor="text1"/>
          <w:lang w:val="en-US"/>
        </w:rPr>
        <w:t>β</w:t>
      </w:r>
      <w:r w:rsidR="00322A5E" w:rsidRPr="000E2A2E" w:rsidDel="00322A5E">
        <w:rPr>
          <w:rStyle w:val="Emphasis"/>
          <w:rFonts w:eastAsiaTheme="majorEastAsia"/>
          <w:color w:val="000000"/>
          <w:lang w:val="en-GB"/>
        </w:rPr>
        <w:t xml:space="preserve"> </w:t>
      </w:r>
      <w:r w:rsidRPr="000E2A2E">
        <w:rPr>
          <w:color w:val="000000"/>
          <w:lang w:val="en-GB"/>
        </w:rPr>
        <w:t>= 0.02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SE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= 0.04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z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= 0.61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p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= .54) or total fixation duration (</w:t>
      </w:r>
      <w:r w:rsidR="00322A5E" w:rsidRPr="002309D5">
        <w:rPr>
          <w:bCs/>
          <w:color w:val="000000" w:themeColor="text1"/>
          <w:lang w:val="en-US"/>
        </w:rPr>
        <w:t>β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= 2.32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SE</w:t>
      </w:r>
      <w:r w:rsidR="00DF5A30">
        <w:rPr>
          <w:rStyle w:val="Emphasis"/>
          <w:rFonts w:eastAsiaTheme="majorEastAsia"/>
          <w:color w:val="000000"/>
          <w:lang w:val="en-GB"/>
        </w:rPr>
        <w:t xml:space="preserve"> </w:t>
      </w:r>
      <w:r w:rsidRPr="000E2A2E">
        <w:rPr>
          <w:color w:val="000000"/>
          <w:lang w:val="en-GB"/>
        </w:rPr>
        <w:t>= 3.17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proofErr w:type="gramStart"/>
      <w:r w:rsidRPr="000E2A2E">
        <w:rPr>
          <w:rStyle w:val="Emphasis"/>
          <w:rFonts w:eastAsiaTheme="majorEastAsia"/>
          <w:color w:val="000000"/>
          <w:lang w:val="en-GB"/>
        </w:rPr>
        <w:t>t</w:t>
      </w:r>
      <w:r w:rsidRPr="000E2A2E">
        <w:rPr>
          <w:color w:val="000000"/>
          <w:lang w:val="en-GB"/>
        </w:rPr>
        <w:t>(</w:t>
      </w:r>
      <w:proofErr w:type="gramEnd"/>
      <w:r w:rsidRPr="000E2A2E">
        <w:rPr>
          <w:color w:val="000000"/>
          <w:lang w:val="en-GB"/>
        </w:rPr>
        <w:t>64) = 0.74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p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= .47). Likewise, SASC-R-D scores were not significantly associated with fixation hits (</w:t>
      </w:r>
      <w:r w:rsidR="00322A5E" w:rsidRPr="002309D5">
        <w:rPr>
          <w:bCs/>
          <w:color w:val="000000" w:themeColor="text1"/>
          <w:lang w:val="en-US"/>
        </w:rPr>
        <w:t>β</w:t>
      </w:r>
      <w:r w:rsidR="00322A5E" w:rsidRPr="000E2A2E" w:rsidDel="00322A5E">
        <w:rPr>
          <w:rStyle w:val="Emphasis"/>
          <w:rFonts w:eastAsiaTheme="majorEastAsia"/>
          <w:color w:val="000000"/>
          <w:lang w:val="en-GB"/>
        </w:rPr>
        <w:t xml:space="preserve"> </w:t>
      </w:r>
      <w:r w:rsidRPr="000E2A2E">
        <w:rPr>
          <w:color w:val="000000"/>
          <w:lang w:val="en-GB"/>
        </w:rPr>
        <w:t>= –0.03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SE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= 0.03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z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= –1.21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p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= .22) or total fixation duration (</w:t>
      </w:r>
      <w:r w:rsidR="00322A5E" w:rsidRPr="002309D5">
        <w:rPr>
          <w:bCs/>
          <w:color w:val="000000" w:themeColor="text1"/>
          <w:lang w:val="en-US"/>
        </w:rPr>
        <w:t>β</w:t>
      </w:r>
      <w:r w:rsidR="00322A5E" w:rsidRPr="000E2A2E" w:rsidDel="00322A5E">
        <w:rPr>
          <w:rStyle w:val="Emphasis"/>
          <w:rFonts w:eastAsiaTheme="majorEastAsia"/>
          <w:color w:val="000000"/>
          <w:lang w:val="en-GB"/>
        </w:rPr>
        <w:t xml:space="preserve"> </w:t>
      </w:r>
      <w:r w:rsidRPr="000E2A2E">
        <w:rPr>
          <w:color w:val="000000"/>
          <w:lang w:val="en-GB"/>
        </w:rPr>
        <w:t>= –2.36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SE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= 2.31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proofErr w:type="gramStart"/>
      <w:r w:rsidRPr="000E2A2E">
        <w:rPr>
          <w:rStyle w:val="Emphasis"/>
          <w:rFonts w:eastAsiaTheme="majorEastAsia"/>
          <w:color w:val="000000"/>
          <w:lang w:val="en-GB"/>
        </w:rPr>
        <w:t>t</w:t>
      </w:r>
      <w:r w:rsidRPr="000E2A2E">
        <w:rPr>
          <w:color w:val="000000"/>
          <w:lang w:val="en-GB"/>
        </w:rPr>
        <w:t>(</w:t>
      </w:r>
      <w:proofErr w:type="gramEnd"/>
      <w:r w:rsidRPr="000E2A2E">
        <w:rPr>
          <w:color w:val="000000"/>
          <w:lang w:val="en-GB"/>
        </w:rPr>
        <w:t>64) = –1.02,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rStyle w:val="Emphasis"/>
          <w:rFonts w:eastAsiaTheme="majorEastAsia"/>
          <w:color w:val="000000"/>
          <w:lang w:val="en-GB"/>
        </w:rPr>
        <w:t>p</w:t>
      </w:r>
      <w:r w:rsidRPr="000E2A2E">
        <w:rPr>
          <w:rStyle w:val="apple-converted-space"/>
          <w:rFonts w:eastAsiaTheme="majorEastAsia"/>
          <w:color w:val="000000"/>
          <w:lang w:val="en-GB"/>
        </w:rPr>
        <w:t> </w:t>
      </w:r>
      <w:r w:rsidRPr="000E2A2E">
        <w:rPr>
          <w:color w:val="000000"/>
          <w:lang w:val="en-GB"/>
        </w:rPr>
        <w:t>= .31).</w:t>
      </w:r>
    </w:p>
    <w:p w14:paraId="7CC9ADD6" w14:textId="4C3C1E62" w:rsidR="00977BFF" w:rsidRPr="00F51A3D" w:rsidRDefault="00C80E67" w:rsidP="00F51A3D">
      <w:pPr>
        <w:pStyle w:val="NormalWeb"/>
        <w:spacing w:before="0" w:beforeAutospacing="0" w:after="0" w:afterAutospacing="0" w:line="480" w:lineRule="auto"/>
        <w:ind w:firstLine="720"/>
        <w:rPr>
          <w:color w:val="000000"/>
          <w:lang w:val="en-GB"/>
        </w:rPr>
      </w:pPr>
      <w:r w:rsidRPr="000E2A2E">
        <w:rPr>
          <w:color w:val="000000"/>
          <w:lang w:val="en-GB"/>
        </w:rPr>
        <w:t xml:space="preserve">Taken together, these results indicate that while temporal dynamics and group differences significantly influenced gaze </w:t>
      </w:r>
      <w:proofErr w:type="spellStart"/>
      <w:r w:rsidRPr="000E2A2E">
        <w:rPr>
          <w:color w:val="000000"/>
          <w:lang w:val="en-GB"/>
        </w:rPr>
        <w:t>behavior</w:t>
      </w:r>
      <w:proofErr w:type="spellEnd"/>
      <w:r w:rsidRPr="000E2A2E">
        <w:rPr>
          <w:color w:val="000000"/>
          <w:lang w:val="en-GB"/>
        </w:rPr>
        <w:t>, self-reported symptom severity did not account for additional variance in fixation frequency or duration.</w:t>
      </w:r>
    </w:p>
    <w:sectPr w:rsidR="00977BFF" w:rsidRPr="00F51A3D" w:rsidSect="0042334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EC8403" w14:textId="77777777" w:rsidR="000E5524" w:rsidRDefault="000E5524" w:rsidP="00280A1E">
      <w:r>
        <w:separator/>
      </w:r>
    </w:p>
  </w:endnote>
  <w:endnote w:type="continuationSeparator" w:id="0">
    <w:p w14:paraId="215C0DDE" w14:textId="77777777" w:rsidR="000E5524" w:rsidRDefault="000E5524" w:rsidP="00280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404714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22EBDD" w14:textId="466A44B6" w:rsidR="006D51D3" w:rsidRDefault="006D51D3" w:rsidP="00B22FC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2E7F78" w14:textId="77777777" w:rsidR="006D51D3" w:rsidRDefault="006D51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326963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FF58B0" w14:textId="3F1E44C7" w:rsidR="006D51D3" w:rsidRDefault="006D51D3" w:rsidP="00B22FC1">
        <w:pPr>
          <w:pStyle w:val="Footer"/>
          <w:framePr w:wrap="none" w:vAnchor="text" w:hAnchor="margin" w:xAlign="center" w:y="1"/>
          <w:rPr>
            <w:rStyle w:val="PageNumber"/>
          </w:rPr>
        </w:pPr>
        <w:r w:rsidRPr="00414CE3">
          <w:rPr>
            <w:rStyle w:val="PageNumber"/>
            <w:sz w:val="22"/>
            <w:szCs w:val="22"/>
          </w:rPr>
          <w:fldChar w:fldCharType="begin"/>
        </w:r>
        <w:r w:rsidRPr="00414CE3">
          <w:rPr>
            <w:rStyle w:val="PageNumber"/>
            <w:sz w:val="22"/>
            <w:szCs w:val="22"/>
          </w:rPr>
          <w:instrText xml:space="preserve"> PAGE </w:instrText>
        </w:r>
        <w:r w:rsidRPr="00414CE3">
          <w:rPr>
            <w:rStyle w:val="PageNumber"/>
            <w:sz w:val="22"/>
            <w:szCs w:val="22"/>
          </w:rPr>
          <w:fldChar w:fldCharType="separate"/>
        </w:r>
        <w:r w:rsidR="004C72CA">
          <w:rPr>
            <w:rStyle w:val="PageNumber"/>
            <w:noProof/>
            <w:sz w:val="22"/>
            <w:szCs w:val="22"/>
          </w:rPr>
          <w:t>3</w:t>
        </w:r>
        <w:r w:rsidRPr="00414CE3">
          <w:rPr>
            <w:rStyle w:val="PageNumber"/>
            <w:sz w:val="22"/>
            <w:szCs w:val="22"/>
          </w:rPr>
          <w:fldChar w:fldCharType="end"/>
        </w:r>
      </w:p>
    </w:sdtContent>
  </w:sdt>
  <w:p w14:paraId="4E7888E4" w14:textId="77777777" w:rsidR="006D51D3" w:rsidRDefault="006D51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9C8AF1" w14:textId="77777777" w:rsidR="006C178F" w:rsidRDefault="006C17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8E1EEE" w14:textId="77777777" w:rsidR="000E5524" w:rsidRDefault="000E5524" w:rsidP="00280A1E">
      <w:r>
        <w:separator/>
      </w:r>
    </w:p>
  </w:footnote>
  <w:footnote w:type="continuationSeparator" w:id="0">
    <w:p w14:paraId="30377E3C" w14:textId="77777777" w:rsidR="000E5524" w:rsidRDefault="000E5524" w:rsidP="00280A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787D99" w14:textId="77777777" w:rsidR="006C178F" w:rsidRDefault="006C17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D76191" w14:textId="642E2CC2" w:rsidR="006D51D3" w:rsidRPr="00464A7F" w:rsidRDefault="00967311">
    <w:pPr>
      <w:pStyle w:val="Header"/>
      <w:rPr>
        <w:lang w:val="en-US"/>
      </w:rPr>
    </w:pPr>
    <w:r>
      <w:rPr>
        <w:lang w:val="en-US"/>
      </w:rPr>
      <w:t>ANTICIPATORY</w:t>
    </w:r>
    <w:r w:rsidR="006D51D3" w:rsidRPr="00464A7F">
      <w:rPr>
        <w:lang w:val="en-US"/>
      </w:rPr>
      <w:t xml:space="preserve"> </w:t>
    </w:r>
    <w:r w:rsidR="006D51D3">
      <w:rPr>
        <w:lang w:val="en-US"/>
      </w:rPr>
      <w:t>ATTENTIONAL BIASES</w:t>
    </w:r>
    <w:r w:rsidR="006D51D3" w:rsidRPr="00464A7F">
      <w:rPr>
        <w:lang w:val="en-US"/>
      </w:rPr>
      <w:t xml:space="preserve"> IN CHILDREN WITH SAD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AB3815" w14:textId="5C12CD93" w:rsidR="00423340" w:rsidRPr="00423340" w:rsidRDefault="00423340">
    <w:pPr>
      <w:pStyle w:val="Header"/>
      <w:rPr>
        <w:lang w:val="en-US"/>
      </w:rPr>
    </w:pPr>
    <w:r w:rsidRPr="00423340">
      <w:rPr>
        <w:lang w:val="en-US"/>
      </w:rPr>
      <w:t>ANTICIPATORY ATTENTIONAL BIAS</w:t>
    </w:r>
    <w:r w:rsidR="006C178F">
      <w:rPr>
        <w:lang w:val="en-US"/>
      </w:rPr>
      <w:t>ES</w:t>
    </w:r>
    <w:r w:rsidRPr="00423340">
      <w:rPr>
        <w:lang w:val="en-US"/>
      </w:rPr>
      <w:t xml:space="preserve"> IN CHILDREN W</w:t>
    </w:r>
    <w:r>
      <w:rPr>
        <w:lang w:val="en-US"/>
      </w:rPr>
      <w:t>ITH SA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16A4C"/>
    <w:multiLevelType w:val="hybridMultilevel"/>
    <w:tmpl w:val="525877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32E54"/>
    <w:multiLevelType w:val="multilevel"/>
    <w:tmpl w:val="F71A2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F260DA"/>
    <w:multiLevelType w:val="multilevel"/>
    <w:tmpl w:val="C4F20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8741A9"/>
    <w:multiLevelType w:val="multilevel"/>
    <w:tmpl w:val="599E5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DC77DB"/>
    <w:multiLevelType w:val="multilevel"/>
    <w:tmpl w:val="B00E9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5506C5"/>
    <w:multiLevelType w:val="multilevel"/>
    <w:tmpl w:val="CE289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084141"/>
    <w:multiLevelType w:val="multilevel"/>
    <w:tmpl w:val="2A069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734C75"/>
    <w:multiLevelType w:val="multilevel"/>
    <w:tmpl w:val="DD2A2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484D71"/>
    <w:multiLevelType w:val="multilevel"/>
    <w:tmpl w:val="456A8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911179"/>
    <w:multiLevelType w:val="multilevel"/>
    <w:tmpl w:val="12EA1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CF33B0"/>
    <w:multiLevelType w:val="hybridMultilevel"/>
    <w:tmpl w:val="37FC0D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9B1B8E"/>
    <w:multiLevelType w:val="multilevel"/>
    <w:tmpl w:val="76448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4933918"/>
    <w:multiLevelType w:val="multilevel"/>
    <w:tmpl w:val="1E0AD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162A05"/>
    <w:multiLevelType w:val="multilevel"/>
    <w:tmpl w:val="96C23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977E12"/>
    <w:multiLevelType w:val="hybridMultilevel"/>
    <w:tmpl w:val="5F00DEB4"/>
    <w:lvl w:ilvl="0" w:tplc="AB069554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BC09B6"/>
    <w:multiLevelType w:val="hybridMultilevel"/>
    <w:tmpl w:val="491E9788"/>
    <w:lvl w:ilvl="0" w:tplc="A4F82D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ED6C46"/>
    <w:multiLevelType w:val="multilevel"/>
    <w:tmpl w:val="F370D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76D60DD"/>
    <w:multiLevelType w:val="multilevel"/>
    <w:tmpl w:val="B3E27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839726A"/>
    <w:multiLevelType w:val="multilevel"/>
    <w:tmpl w:val="34481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E247AC4"/>
    <w:multiLevelType w:val="multilevel"/>
    <w:tmpl w:val="14788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E6B2C77"/>
    <w:multiLevelType w:val="hybridMultilevel"/>
    <w:tmpl w:val="7DAEED36"/>
    <w:lvl w:ilvl="0" w:tplc="4DA890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B47454"/>
    <w:multiLevelType w:val="multilevel"/>
    <w:tmpl w:val="0A4C6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7226AA9"/>
    <w:multiLevelType w:val="multilevel"/>
    <w:tmpl w:val="66ECF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AFA0087"/>
    <w:multiLevelType w:val="multilevel"/>
    <w:tmpl w:val="AFFCE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3D3420"/>
    <w:multiLevelType w:val="multilevel"/>
    <w:tmpl w:val="D5247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39611AD"/>
    <w:multiLevelType w:val="multilevel"/>
    <w:tmpl w:val="B4ACE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74D1D5A"/>
    <w:multiLevelType w:val="multilevel"/>
    <w:tmpl w:val="7EC02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25"/>
  </w:num>
  <w:num w:numId="3">
    <w:abstractNumId w:val="5"/>
  </w:num>
  <w:num w:numId="4">
    <w:abstractNumId w:val="4"/>
  </w:num>
  <w:num w:numId="5">
    <w:abstractNumId w:val="19"/>
  </w:num>
  <w:num w:numId="6">
    <w:abstractNumId w:val="23"/>
  </w:num>
  <w:num w:numId="7">
    <w:abstractNumId w:val="18"/>
  </w:num>
  <w:num w:numId="8">
    <w:abstractNumId w:val="3"/>
  </w:num>
  <w:num w:numId="9">
    <w:abstractNumId w:val="11"/>
  </w:num>
  <w:num w:numId="10">
    <w:abstractNumId w:val="1"/>
  </w:num>
  <w:num w:numId="11">
    <w:abstractNumId w:val="22"/>
  </w:num>
  <w:num w:numId="12">
    <w:abstractNumId w:val="7"/>
  </w:num>
  <w:num w:numId="13">
    <w:abstractNumId w:val="26"/>
  </w:num>
  <w:num w:numId="14">
    <w:abstractNumId w:val="17"/>
  </w:num>
  <w:num w:numId="15">
    <w:abstractNumId w:val="16"/>
  </w:num>
  <w:num w:numId="16">
    <w:abstractNumId w:val="13"/>
  </w:num>
  <w:num w:numId="17">
    <w:abstractNumId w:val="21"/>
  </w:num>
  <w:num w:numId="18">
    <w:abstractNumId w:val="12"/>
  </w:num>
  <w:num w:numId="19">
    <w:abstractNumId w:val="0"/>
  </w:num>
  <w:num w:numId="20">
    <w:abstractNumId w:val="8"/>
  </w:num>
  <w:num w:numId="21">
    <w:abstractNumId w:val="2"/>
  </w:num>
  <w:num w:numId="22">
    <w:abstractNumId w:val="6"/>
  </w:num>
  <w:num w:numId="23">
    <w:abstractNumId w:val="24"/>
  </w:num>
  <w:num w:numId="24">
    <w:abstractNumId w:val="10"/>
  </w:num>
  <w:num w:numId="25">
    <w:abstractNumId w:val="14"/>
  </w:num>
  <w:num w:numId="26">
    <w:abstractNumId w:val="15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90E"/>
    <w:rsid w:val="00002A88"/>
    <w:rsid w:val="00002F6C"/>
    <w:rsid w:val="0000318C"/>
    <w:rsid w:val="00004154"/>
    <w:rsid w:val="0000445E"/>
    <w:rsid w:val="0000713A"/>
    <w:rsid w:val="000103CA"/>
    <w:rsid w:val="0001051A"/>
    <w:rsid w:val="00012B53"/>
    <w:rsid w:val="0001333E"/>
    <w:rsid w:val="000134E0"/>
    <w:rsid w:val="000142F2"/>
    <w:rsid w:val="00014429"/>
    <w:rsid w:val="000159F2"/>
    <w:rsid w:val="00015BA4"/>
    <w:rsid w:val="00015C10"/>
    <w:rsid w:val="00015C60"/>
    <w:rsid w:val="00017FB0"/>
    <w:rsid w:val="000210B8"/>
    <w:rsid w:val="00021A0C"/>
    <w:rsid w:val="0002290F"/>
    <w:rsid w:val="00022AF8"/>
    <w:rsid w:val="00022D9A"/>
    <w:rsid w:val="00026467"/>
    <w:rsid w:val="00026F3E"/>
    <w:rsid w:val="000275E0"/>
    <w:rsid w:val="00027852"/>
    <w:rsid w:val="00027E5D"/>
    <w:rsid w:val="00031973"/>
    <w:rsid w:val="0003339D"/>
    <w:rsid w:val="00033FDF"/>
    <w:rsid w:val="00033FE0"/>
    <w:rsid w:val="00034059"/>
    <w:rsid w:val="000356E0"/>
    <w:rsid w:val="00036DF9"/>
    <w:rsid w:val="00037362"/>
    <w:rsid w:val="00042B03"/>
    <w:rsid w:val="00042C42"/>
    <w:rsid w:val="00042D44"/>
    <w:rsid w:val="00043708"/>
    <w:rsid w:val="00043A10"/>
    <w:rsid w:val="00044853"/>
    <w:rsid w:val="00044E0C"/>
    <w:rsid w:val="00044E1A"/>
    <w:rsid w:val="0004634B"/>
    <w:rsid w:val="000503B9"/>
    <w:rsid w:val="00052BBA"/>
    <w:rsid w:val="00053297"/>
    <w:rsid w:val="000534BE"/>
    <w:rsid w:val="000559CB"/>
    <w:rsid w:val="0005619E"/>
    <w:rsid w:val="000576A6"/>
    <w:rsid w:val="0005783A"/>
    <w:rsid w:val="000607AB"/>
    <w:rsid w:val="00060D0F"/>
    <w:rsid w:val="00062AF1"/>
    <w:rsid w:val="0006345F"/>
    <w:rsid w:val="00064445"/>
    <w:rsid w:val="00064D50"/>
    <w:rsid w:val="00064FF0"/>
    <w:rsid w:val="000665D3"/>
    <w:rsid w:val="00066B89"/>
    <w:rsid w:val="000673E3"/>
    <w:rsid w:val="000677DC"/>
    <w:rsid w:val="000679FC"/>
    <w:rsid w:val="00073988"/>
    <w:rsid w:val="000741F3"/>
    <w:rsid w:val="0007578B"/>
    <w:rsid w:val="000775F7"/>
    <w:rsid w:val="00081494"/>
    <w:rsid w:val="000830D2"/>
    <w:rsid w:val="0008362F"/>
    <w:rsid w:val="000836CE"/>
    <w:rsid w:val="000847CF"/>
    <w:rsid w:val="00084814"/>
    <w:rsid w:val="00085326"/>
    <w:rsid w:val="000869A7"/>
    <w:rsid w:val="00087482"/>
    <w:rsid w:val="00087B5A"/>
    <w:rsid w:val="00087BCD"/>
    <w:rsid w:val="00090D8E"/>
    <w:rsid w:val="00092569"/>
    <w:rsid w:val="00092A27"/>
    <w:rsid w:val="0009544F"/>
    <w:rsid w:val="00095BE2"/>
    <w:rsid w:val="0009788E"/>
    <w:rsid w:val="000978D7"/>
    <w:rsid w:val="000A0562"/>
    <w:rsid w:val="000A0578"/>
    <w:rsid w:val="000A1587"/>
    <w:rsid w:val="000A37CB"/>
    <w:rsid w:val="000A45C5"/>
    <w:rsid w:val="000A46BE"/>
    <w:rsid w:val="000A49C1"/>
    <w:rsid w:val="000A4CE3"/>
    <w:rsid w:val="000A5788"/>
    <w:rsid w:val="000A5BB5"/>
    <w:rsid w:val="000A5D52"/>
    <w:rsid w:val="000A629F"/>
    <w:rsid w:val="000A79E8"/>
    <w:rsid w:val="000B07AF"/>
    <w:rsid w:val="000B0EBB"/>
    <w:rsid w:val="000B1414"/>
    <w:rsid w:val="000B1919"/>
    <w:rsid w:val="000B21AB"/>
    <w:rsid w:val="000B2FEB"/>
    <w:rsid w:val="000B3B25"/>
    <w:rsid w:val="000B5AAC"/>
    <w:rsid w:val="000B652F"/>
    <w:rsid w:val="000B6B76"/>
    <w:rsid w:val="000B740C"/>
    <w:rsid w:val="000B741B"/>
    <w:rsid w:val="000C0F2E"/>
    <w:rsid w:val="000C36BF"/>
    <w:rsid w:val="000C40A7"/>
    <w:rsid w:val="000C416C"/>
    <w:rsid w:val="000C4DD4"/>
    <w:rsid w:val="000C6898"/>
    <w:rsid w:val="000C6A64"/>
    <w:rsid w:val="000C78EB"/>
    <w:rsid w:val="000D0B20"/>
    <w:rsid w:val="000D148F"/>
    <w:rsid w:val="000D22F4"/>
    <w:rsid w:val="000D2B67"/>
    <w:rsid w:val="000D3395"/>
    <w:rsid w:val="000D4487"/>
    <w:rsid w:val="000D474C"/>
    <w:rsid w:val="000D53F8"/>
    <w:rsid w:val="000D5AA8"/>
    <w:rsid w:val="000D5CA2"/>
    <w:rsid w:val="000D5DA9"/>
    <w:rsid w:val="000D6FC2"/>
    <w:rsid w:val="000D77E5"/>
    <w:rsid w:val="000D7BC9"/>
    <w:rsid w:val="000D7C7B"/>
    <w:rsid w:val="000E07F4"/>
    <w:rsid w:val="000E0899"/>
    <w:rsid w:val="000E0E06"/>
    <w:rsid w:val="000E1577"/>
    <w:rsid w:val="000E15A4"/>
    <w:rsid w:val="000E1634"/>
    <w:rsid w:val="000E3521"/>
    <w:rsid w:val="000E3C18"/>
    <w:rsid w:val="000E4429"/>
    <w:rsid w:val="000E4FF0"/>
    <w:rsid w:val="000E5524"/>
    <w:rsid w:val="000E571D"/>
    <w:rsid w:val="000E7AAA"/>
    <w:rsid w:val="000E7C94"/>
    <w:rsid w:val="000F0701"/>
    <w:rsid w:val="000F09EE"/>
    <w:rsid w:val="000F1336"/>
    <w:rsid w:val="000F2359"/>
    <w:rsid w:val="000F2410"/>
    <w:rsid w:val="000F3CA8"/>
    <w:rsid w:val="000F5B9C"/>
    <w:rsid w:val="000F5F26"/>
    <w:rsid w:val="000F67F7"/>
    <w:rsid w:val="000F6A66"/>
    <w:rsid w:val="0010002C"/>
    <w:rsid w:val="001002AD"/>
    <w:rsid w:val="00101A03"/>
    <w:rsid w:val="0010273D"/>
    <w:rsid w:val="00104104"/>
    <w:rsid w:val="00107CFB"/>
    <w:rsid w:val="0011099B"/>
    <w:rsid w:val="00112C51"/>
    <w:rsid w:val="00116B34"/>
    <w:rsid w:val="00120EA7"/>
    <w:rsid w:val="001218EF"/>
    <w:rsid w:val="00121932"/>
    <w:rsid w:val="00124238"/>
    <w:rsid w:val="0012501D"/>
    <w:rsid w:val="00125583"/>
    <w:rsid w:val="001259C9"/>
    <w:rsid w:val="001267D9"/>
    <w:rsid w:val="00127FDA"/>
    <w:rsid w:val="00130C50"/>
    <w:rsid w:val="00130E66"/>
    <w:rsid w:val="001315F7"/>
    <w:rsid w:val="00133755"/>
    <w:rsid w:val="00133A76"/>
    <w:rsid w:val="0013428E"/>
    <w:rsid w:val="00134DE5"/>
    <w:rsid w:val="00135068"/>
    <w:rsid w:val="00136407"/>
    <w:rsid w:val="00137405"/>
    <w:rsid w:val="00137FA4"/>
    <w:rsid w:val="00140379"/>
    <w:rsid w:val="001409D9"/>
    <w:rsid w:val="001414C0"/>
    <w:rsid w:val="00141B25"/>
    <w:rsid w:val="00142484"/>
    <w:rsid w:val="001427E0"/>
    <w:rsid w:val="00142E25"/>
    <w:rsid w:val="00144CDA"/>
    <w:rsid w:val="001454B3"/>
    <w:rsid w:val="00145A28"/>
    <w:rsid w:val="001501D5"/>
    <w:rsid w:val="00152CDD"/>
    <w:rsid w:val="001531F1"/>
    <w:rsid w:val="00153B77"/>
    <w:rsid w:val="00153F05"/>
    <w:rsid w:val="00154102"/>
    <w:rsid w:val="00156807"/>
    <w:rsid w:val="00157B22"/>
    <w:rsid w:val="001605E4"/>
    <w:rsid w:val="00160C5B"/>
    <w:rsid w:val="00160FF5"/>
    <w:rsid w:val="00164D21"/>
    <w:rsid w:val="00165DB9"/>
    <w:rsid w:val="0017043C"/>
    <w:rsid w:val="00170CC8"/>
    <w:rsid w:val="00170FCD"/>
    <w:rsid w:val="00171C5D"/>
    <w:rsid w:val="00171F7E"/>
    <w:rsid w:val="0017226F"/>
    <w:rsid w:val="001723B2"/>
    <w:rsid w:val="001735FD"/>
    <w:rsid w:val="001741A6"/>
    <w:rsid w:val="0017664F"/>
    <w:rsid w:val="001772EC"/>
    <w:rsid w:val="0017792A"/>
    <w:rsid w:val="00180925"/>
    <w:rsid w:val="00181F21"/>
    <w:rsid w:val="00183485"/>
    <w:rsid w:val="001837B5"/>
    <w:rsid w:val="00184282"/>
    <w:rsid w:val="001846B7"/>
    <w:rsid w:val="001855F6"/>
    <w:rsid w:val="00185DA6"/>
    <w:rsid w:val="0018667D"/>
    <w:rsid w:val="00187293"/>
    <w:rsid w:val="00190212"/>
    <w:rsid w:val="00190404"/>
    <w:rsid w:val="00190E66"/>
    <w:rsid w:val="00192287"/>
    <w:rsid w:val="00192C20"/>
    <w:rsid w:val="00195179"/>
    <w:rsid w:val="00195882"/>
    <w:rsid w:val="00196050"/>
    <w:rsid w:val="001962C0"/>
    <w:rsid w:val="001966AF"/>
    <w:rsid w:val="001972D1"/>
    <w:rsid w:val="001A3B72"/>
    <w:rsid w:val="001A4F7E"/>
    <w:rsid w:val="001A740B"/>
    <w:rsid w:val="001B063E"/>
    <w:rsid w:val="001B444E"/>
    <w:rsid w:val="001B6D55"/>
    <w:rsid w:val="001C2F32"/>
    <w:rsid w:val="001C3A37"/>
    <w:rsid w:val="001C59A8"/>
    <w:rsid w:val="001C7FDD"/>
    <w:rsid w:val="001D0FAF"/>
    <w:rsid w:val="001D17D4"/>
    <w:rsid w:val="001D1822"/>
    <w:rsid w:val="001D1F7B"/>
    <w:rsid w:val="001D28F2"/>
    <w:rsid w:val="001D3F91"/>
    <w:rsid w:val="001D58C6"/>
    <w:rsid w:val="001E12DC"/>
    <w:rsid w:val="001E17FB"/>
    <w:rsid w:val="001E1A31"/>
    <w:rsid w:val="001E4A2C"/>
    <w:rsid w:val="001E4B46"/>
    <w:rsid w:val="001E539A"/>
    <w:rsid w:val="001E775B"/>
    <w:rsid w:val="001F122C"/>
    <w:rsid w:val="001F1BCE"/>
    <w:rsid w:val="001F259A"/>
    <w:rsid w:val="001F2650"/>
    <w:rsid w:val="001F2B18"/>
    <w:rsid w:val="001F3D37"/>
    <w:rsid w:val="001F5CDC"/>
    <w:rsid w:val="001F61B9"/>
    <w:rsid w:val="001F68AB"/>
    <w:rsid w:val="001F7B44"/>
    <w:rsid w:val="002004F7"/>
    <w:rsid w:val="00201905"/>
    <w:rsid w:val="00201943"/>
    <w:rsid w:val="00201ECE"/>
    <w:rsid w:val="00203B95"/>
    <w:rsid w:val="00204199"/>
    <w:rsid w:val="002051A0"/>
    <w:rsid w:val="00206386"/>
    <w:rsid w:val="0020686D"/>
    <w:rsid w:val="00206E0F"/>
    <w:rsid w:val="00207E57"/>
    <w:rsid w:val="00210CCF"/>
    <w:rsid w:val="00210DB0"/>
    <w:rsid w:val="00211D4C"/>
    <w:rsid w:val="00212585"/>
    <w:rsid w:val="0021298D"/>
    <w:rsid w:val="00214D56"/>
    <w:rsid w:val="00215657"/>
    <w:rsid w:val="00216805"/>
    <w:rsid w:val="00216C1A"/>
    <w:rsid w:val="00220802"/>
    <w:rsid w:val="00220F88"/>
    <w:rsid w:val="002219DA"/>
    <w:rsid w:val="002224A8"/>
    <w:rsid w:val="00222568"/>
    <w:rsid w:val="002229E8"/>
    <w:rsid w:val="00223E2A"/>
    <w:rsid w:val="0022409A"/>
    <w:rsid w:val="002246B5"/>
    <w:rsid w:val="0022504C"/>
    <w:rsid w:val="0022622E"/>
    <w:rsid w:val="00226276"/>
    <w:rsid w:val="00226C8F"/>
    <w:rsid w:val="00227A12"/>
    <w:rsid w:val="00227F99"/>
    <w:rsid w:val="00230120"/>
    <w:rsid w:val="002309D5"/>
    <w:rsid w:val="002323FE"/>
    <w:rsid w:val="00232404"/>
    <w:rsid w:val="0023271F"/>
    <w:rsid w:val="00232973"/>
    <w:rsid w:val="00234BBB"/>
    <w:rsid w:val="002352E7"/>
    <w:rsid w:val="00235409"/>
    <w:rsid w:val="002359EF"/>
    <w:rsid w:val="00237943"/>
    <w:rsid w:val="00240F1E"/>
    <w:rsid w:val="00241700"/>
    <w:rsid w:val="00244DFA"/>
    <w:rsid w:val="00245E9F"/>
    <w:rsid w:val="002461FA"/>
    <w:rsid w:val="002479FD"/>
    <w:rsid w:val="00250113"/>
    <w:rsid w:val="00250743"/>
    <w:rsid w:val="00250D60"/>
    <w:rsid w:val="00252164"/>
    <w:rsid w:val="0025245D"/>
    <w:rsid w:val="00252837"/>
    <w:rsid w:val="00254CE1"/>
    <w:rsid w:val="00254F26"/>
    <w:rsid w:val="00255D0F"/>
    <w:rsid w:val="002574FE"/>
    <w:rsid w:val="00257672"/>
    <w:rsid w:val="00260125"/>
    <w:rsid w:val="00261299"/>
    <w:rsid w:val="002620DE"/>
    <w:rsid w:val="00263F0B"/>
    <w:rsid w:val="00263F28"/>
    <w:rsid w:val="002642DE"/>
    <w:rsid w:val="00270265"/>
    <w:rsid w:val="00272FA1"/>
    <w:rsid w:val="002749E6"/>
    <w:rsid w:val="00277AA2"/>
    <w:rsid w:val="002804FE"/>
    <w:rsid w:val="00280A1E"/>
    <w:rsid w:val="00280A54"/>
    <w:rsid w:val="00281F0B"/>
    <w:rsid w:val="00283A55"/>
    <w:rsid w:val="002847ED"/>
    <w:rsid w:val="00284D3D"/>
    <w:rsid w:val="002850C0"/>
    <w:rsid w:val="0028525A"/>
    <w:rsid w:val="0028618D"/>
    <w:rsid w:val="00286D1A"/>
    <w:rsid w:val="00286E17"/>
    <w:rsid w:val="00290A63"/>
    <w:rsid w:val="00290A82"/>
    <w:rsid w:val="002911B3"/>
    <w:rsid w:val="0029188F"/>
    <w:rsid w:val="00292BD6"/>
    <w:rsid w:val="002936BF"/>
    <w:rsid w:val="00293E57"/>
    <w:rsid w:val="0029414D"/>
    <w:rsid w:val="00294732"/>
    <w:rsid w:val="00295B18"/>
    <w:rsid w:val="00295B84"/>
    <w:rsid w:val="00296139"/>
    <w:rsid w:val="0029741F"/>
    <w:rsid w:val="002A025A"/>
    <w:rsid w:val="002A0569"/>
    <w:rsid w:val="002A085F"/>
    <w:rsid w:val="002A319F"/>
    <w:rsid w:val="002A440F"/>
    <w:rsid w:val="002A6006"/>
    <w:rsid w:val="002A6DF9"/>
    <w:rsid w:val="002B03D1"/>
    <w:rsid w:val="002B1554"/>
    <w:rsid w:val="002B2CD0"/>
    <w:rsid w:val="002B3B3F"/>
    <w:rsid w:val="002B4710"/>
    <w:rsid w:val="002B4751"/>
    <w:rsid w:val="002B55A7"/>
    <w:rsid w:val="002B5E66"/>
    <w:rsid w:val="002B5E9E"/>
    <w:rsid w:val="002B61A7"/>
    <w:rsid w:val="002B7040"/>
    <w:rsid w:val="002B76EE"/>
    <w:rsid w:val="002B7F20"/>
    <w:rsid w:val="002B7F69"/>
    <w:rsid w:val="002C1767"/>
    <w:rsid w:val="002C4776"/>
    <w:rsid w:val="002C4D6D"/>
    <w:rsid w:val="002C597D"/>
    <w:rsid w:val="002C66BE"/>
    <w:rsid w:val="002C785E"/>
    <w:rsid w:val="002D04A7"/>
    <w:rsid w:val="002D09AD"/>
    <w:rsid w:val="002D117E"/>
    <w:rsid w:val="002D138E"/>
    <w:rsid w:val="002D155D"/>
    <w:rsid w:val="002D15DF"/>
    <w:rsid w:val="002D2B3A"/>
    <w:rsid w:val="002D738C"/>
    <w:rsid w:val="002D763A"/>
    <w:rsid w:val="002E110F"/>
    <w:rsid w:val="002E37AE"/>
    <w:rsid w:val="002E4F2B"/>
    <w:rsid w:val="002E53A4"/>
    <w:rsid w:val="002E7658"/>
    <w:rsid w:val="002E7C00"/>
    <w:rsid w:val="002F1E25"/>
    <w:rsid w:val="002F20D3"/>
    <w:rsid w:val="002F2479"/>
    <w:rsid w:val="002F3098"/>
    <w:rsid w:val="002F3A5F"/>
    <w:rsid w:val="002F3F52"/>
    <w:rsid w:val="002F460E"/>
    <w:rsid w:val="002F5628"/>
    <w:rsid w:val="002F5A63"/>
    <w:rsid w:val="002F67CC"/>
    <w:rsid w:val="002F7043"/>
    <w:rsid w:val="002F7F35"/>
    <w:rsid w:val="003007FF"/>
    <w:rsid w:val="0030087F"/>
    <w:rsid w:val="00301116"/>
    <w:rsid w:val="003016E0"/>
    <w:rsid w:val="00301AA5"/>
    <w:rsid w:val="0030336A"/>
    <w:rsid w:val="003033FE"/>
    <w:rsid w:val="00303DC9"/>
    <w:rsid w:val="00303E3F"/>
    <w:rsid w:val="00304183"/>
    <w:rsid w:val="00304473"/>
    <w:rsid w:val="00305B5C"/>
    <w:rsid w:val="00305E93"/>
    <w:rsid w:val="0030614C"/>
    <w:rsid w:val="003062E4"/>
    <w:rsid w:val="003110E3"/>
    <w:rsid w:val="0031132D"/>
    <w:rsid w:val="003125C2"/>
    <w:rsid w:val="00312CF8"/>
    <w:rsid w:val="00312DFF"/>
    <w:rsid w:val="00313676"/>
    <w:rsid w:val="003155D5"/>
    <w:rsid w:val="0031660A"/>
    <w:rsid w:val="0031670A"/>
    <w:rsid w:val="003167EC"/>
    <w:rsid w:val="00317BA1"/>
    <w:rsid w:val="003202DE"/>
    <w:rsid w:val="00320B86"/>
    <w:rsid w:val="00322A5E"/>
    <w:rsid w:val="00322C99"/>
    <w:rsid w:val="00323639"/>
    <w:rsid w:val="00323B48"/>
    <w:rsid w:val="00323C86"/>
    <w:rsid w:val="00325204"/>
    <w:rsid w:val="00325232"/>
    <w:rsid w:val="003256B2"/>
    <w:rsid w:val="00327C40"/>
    <w:rsid w:val="0033055B"/>
    <w:rsid w:val="00330833"/>
    <w:rsid w:val="00331435"/>
    <w:rsid w:val="00331990"/>
    <w:rsid w:val="003323B1"/>
    <w:rsid w:val="003323D6"/>
    <w:rsid w:val="00332781"/>
    <w:rsid w:val="0033285B"/>
    <w:rsid w:val="0033444D"/>
    <w:rsid w:val="003368CA"/>
    <w:rsid w:val="00337586"/>
    <w:rsid w:val="00337A74"/>
    <w:rsid w:val="00340F50"/>
    <w:rsid w:val="00342155"/>
    <w:rsid w:val="00343BF3"/>
    <w:rsid w:val="0034469F"/>
    <w:rsid w:val="0034621E"/>
    <w:rsid w:val="00346936"/>
    <w:rsid w:val="00346A52"/>
    <w:rsid w:val="00347D15"/>
    <w:rsid w:val="00350132"/>
    <w:rsid w:val="00354479"/>
    <w:rsid w:val="00355066"/>
    <w:rsid w:val="003554BC"/>
    <w:rsid w:val="00360736"/>
    <w:rsid w:val="00360E59"/>
    <w:rsid w:val="00361A28"/>
    <w:rsid w:val="00362908"/>
    <w:rsid w:val="00364EB9"/>
    <w:rsid w:val="00365F0D"/>
    <w:rsid w:val="003661DF"/>
    <w:rsid w:val="003663FA"/>
    <w:rsid w:val="00366B97"/>
    <w:rsid w:val="003678F4"/>
    <w:rsid w:val="00367C4E"/>
    <w:rsid w:val="00367DC6"/>
    <w:rsid w:val="00370780"/>
    <w:rsid w:val="00370D10"/>
    <w:rsid w:val="00370FEC"/>
    <w:rsid w:val="003712AA"/>
    <w:rsid w:val="0037490E"/>
    <w:rsid w:val="00374F81"/>
    <w:rsid w:val="00376712"/>
    <w:rsid w:val="00376B6E"/>
    <w:rsid w:val="00377F34"/>
    <w:rsid w:val="003809CE"/>
    <w:rsid w:val="00380B37"/>
    <w:rsid w:val="003811D1"/>
    <w:rsid w:val="00385761"/>
    <w:rsid w:val="00385A3C"/>
    <w:rsid w:val="00385C40"/>
    <w:rsid w:val="00386168"/>
    <w:rsid w:val="00386416"/>
    <w:rsid w:val="003870D4"/>
    <w:rsid w:val="00390154"/>
    <w:rsid w:val="003908E1"/>
    <w:rsid w:val="00390911"/>
    <w:rsid w:val="003914AC"/>
    <w:rsid w:val="003915E9"/>
    <w:rsid w:val="00391F10"/>
    <w:rsid w:val="00393A9A"/>
    <w:rsid w:val="00393BD8"/>
    <w:rsid w:val="003948DB"/>
    <w:rsid w:val="003967E4"/>
    <w:rsid w:val="00396AA0"/>
    <w:rsid w:val="003A0A6E"/>
    <w:rsid w:val="003A0C53"/>
    <w:rsid w:val="003A1438"/>
    <w:rsid w:val="003A29B2"/>
    <w:rsid w:val="003A2D27"/>
    <w:rsid w:val="003A2F37"/>
    <w:rsid w:val="003A400D"/>
    <w:rsid w:val="003A4568"/>
    <w:rsid w:val="003A4EA4"/>
    <w:rsid w:val="003A552D"/>
    <w:rsid w:val="003B01F1"/>
    <w:rsid w:val="003B0569"/>
    <w:rsid w:val="003B0F0A"/>
    <w:rsid w:val="003B1005"/>
    <w:rsid w:val="003B278C"/>
    <w:rsid w:val="003B54CE"/>
    <w:rsid w:val="003B6572"/>
    <w:rsid w:val="003B7BA4"/>
    <w:rsid w:val="003C0051"/>
    <w:rsid w:val="003C10E9"/>
    <w:rsid w:val="003C1A0E"/>
    <w:rsid w:val="003C2440"/>
    <w:rsid w:val="003C5A72"/>
    <w:rsid w:val="003C6036"/>
    <w:rsid w:val="003C72E0"/>
    <w:rsid w:val="003C7BF5"/>
    <w:rsid w:val="003D14B5"/>
    <w:rsid w:val="003D27C3"/>
    <w:rsid w:val="003D3B18"/>
    <w:rsid w:val="003D47CF"/>
    <w:rsid w:val="003D51BD"/>
    <w:rsid w:val="003D5210"/>
    <w:rsid w:val="003E0413"/>
    <w:rsid w:val="003E1723"/>
    <w:rsid w:val="003E1E79"/>
    <w:rsid w:val="003E25C6"/>
    <w:rsid w:val="003E3245"/>
    <w:rsid w:val="003E38C9"/>
    <w:rsid w:val="003E5379"/>
    <w:rsid w:val="003E5D28"/>
    <w:rsid w:val="003E6383"/>
    <w:rsid w:val="003E762B"/>
    <w:rsid w:val="003E7C2D"/>
    <w:rsid w:val="003E7C47"/>
    <w:rsid w:val="003E7F9C"/>
    <w:rsid w:val="003F0176"/>
    <w:rsid w:val="003F06FE"/>
    <w:rsid w:val="003F095B"/>
    <w:rsid w:val="003F09F7"/>
    <w:rsid w:val="003F0D60"/>
    <w:rsid w:val="003F10B8"/>
    <w:rsid w:val="003F2001"/>
    <w:rsid w:val="003F21CA"/>
    <w:rsid w:val="003F3616"/>
    <w:rsid w:val="003F3A0C"/>
    <w:rsid w:val="003F5BDE"/>
    <w:rsid w:val="003F5E0C"/>
    <w:rsid w:val="003F7B81"/>
    <w:rsid w:val="00401AF1"/>
    <w:rsid w:val="004023EB"/>
    <w:rsid w:val="00402936"/>
    <w:rsid w:val="004032E3"/>
    <w:rsid w:val="0040496C"/>
    <w:rsid w:val="00406314"/>
    <w:rsid w:val="004068A8"/>
    <w:rsid w:val="00406EED"/>
    <w:rsid w:val="0041103D"/>
    <w:rsid w:val="004115A7"/>
    <w:rsid w:val="00411EC2"/>
    <w:rsid w:val="00412D43"/>
    <w:rsid w:val="00413588"/>
    <w:rsid w:val="004141CF"/>
    <w:rsid w:val="00414CE3"/>
    <w:rsid w:val="00416799"/>
    <w:rsid w:val="004169A1"/>
    <w:rsid w:val="00416C5A"/>
    <w:rsid w:val="00416C7D"/>
    <w:rsid w:val="0041745B"/>
    <w:rsid w:val="004200FE"/>
    <w:rsid w:val="00420B27"/>
    <w:rsid w:val="00420FA7"/>
    <w:rsid w:val="00423340"/>
    <w:rsid w:val="00426F5D"/>
    <w:rsid w:val="004311F4"/>
    <w:rsid w:val="00431B88"/>
    <w:rsid w:val="00431DC5"/>
    <w:rsid w:val="0043334A"/>
    <w:rsid w:val="00434D3F"/>
    <w:rsid w:val="004358EB"/>
    <w:rsid w:val="004364B5"/>
    <w:rsid w:val="004378A9"/>
    <w:rsid w:val="00437BB3"/>
    <w:rsid w:val="00441EA9"/>
    <w:rsid w:val="004448B5"/>
    <w:rsid w:val="00445377"/>
    <w:rsid w:val="00445BCB"/>
    <w:rsid w:val="00447353"/>
    <w:rsid w:val="00447C07"/>
    <w:rsid w:val="00450214"/>
    <w:rsid w:val="00450930"/>
    <w:rsid w:val="0045127A"/>
    <w:rsid w:val="004520D0"/>
    <w:rsid w:val="00452624"/>
    <w:rsid w:val="00454CF3"/>
    <w:rsid w:val="00455AD9"/>
    <w:rsid w:val="00457561"/>
    <w:rsid w:val="004578A8"/>
    <w:rsid w:val="004578DC"/>
    <w:rsid w:val="00460A6C"/>
    <w:rsid w:val="004622A6"/>
    <w:rsid w:val="00464A7F"/>
    <w:rsid w:val="00464AA0"/>
    <w:rsid w:val="00465244"/>
    <w:rsid w:val="00465809"/>
    <w:rsid w:val="0046595D"/>
    <w:rsid w:val="00467F8F"/>
    <w:rsid w:val="004707F4"/>
    <w:rsid w:val="00471442"/>
    <w:rsid w:val="00471EC7"/>
    <w:rsid w:val="00472698"/>
    <w:rsid w:val="0047292A"/>
    <w:rsid w:val="004746C4"/>
    <w:rsid w:val="0047547B"/>
    <w:rsid w:val="00476774"/>
    <w:rsid w:val="00480C1A"/>
    <w:rsid w:val="00481876"/>
    <w:rsid w:val="00481ACC"/>
    <w:rsid w:val="004840B4"/>
    <w:rsid w:val="004864F4"/>
    <w:rsid w:val="00492FEA"/>
    <w:rsid w:val="00493B59"/>
    <w:rsid w:val="00494F78"/>
    <w:rsid w:val="0049505F"/>
    <w:rsid w:val="00496F3A"/>
    <w:rsid w:val="004A10C3"/>
    <w:rsid w:val="004A1217"/>
    <w:rsid w:val="004A47F3"/>
    <w:rsid w:val="004B0DA0"/>
    <w:rsid w:val="004B1471"/>
    <w:rsid w:val="004B1E40"/>
    <w:rsid w:val="004B241A"/>
    <w:rsid w:val="004B31FB"/>
    <w:rsid w:val="004B37EC"/>
    <w:rsid w:val="004B40D5"/>
    <w:rsid w:val="004B4BE4"/>
    <w:rsid w:val="004B6CD0"/>
    <w:rsid w:val="004B6D8D"/>
    <w:rsid w:val="004B725B"/>
    <w:rsid w:val="004C048B"/>
    <w:rsid w:val="004C146F"/>
    <w:rsid w:val="004C19C2"/>
    <w:rsid w:val="004C1A66"/>
    <w:rsid w:val="004C2C67"/>
    <w:rsid w:val="004C3B43"/>
    <w:rsid w:val="004C49E5"/>
    <w:rsid w:val="004C513C"/>
    <w:rsid w:val="004C5CE3"/>
    <w:rsid w:val="004C605E"/>
    <w:rsid w:val="004C72CA"/>
    <w:rsid w:val="004C7597"/>
    <w:rsid w:val="004D05D7"/>
    <w:rsid w:val="004D2536"/>
    <w:rsid w:val="004D2700"/>
    <w:rsid w:val="004D313E"/>
    <w:rsid w:val="004D3CBC"/>
    <w:rsid w:val="004D685B"/>
    <w:rsid w:val="004D7A0B"/>
    <w:rsid w:val="004E31C7"/>
    <w:rsid w:val="004E3288"/>
    <w:rsid w:val="004E46BA"/>
    <w:rsid w:val="004E52D9"/>
    <w:rsid w:val="004E5BEB"/>
    <w:rsid w:val="004E5F4C"/>
    <w:rsid w:val="004E6B47"/>
    <w:rsid w:val="004F0FA9"/>
    <w:rsid w:val="004F1487"/>
    <w:rsid w:val="004F14CE"/>
    <w:rsid w:val="004F14F9"/>
    <w:rsid w:val="004F1D74"/>
    <w:rsid w:val="004F40BE"/>
    <w:rsid w:val="004F4ABF"/>
    <w:rsid w:val="004F6764"/>
    <w:rsid w:val="005006C0"/>
    <w:rsid w:val="00502A08"/>
    <w:rsid w:val="00503008"/>
    <w:rsid w:val="0050306C"/>
    <w:rsid w:val="0050384E"/>
    <w:rsid w:val="00504DB1"/>
    <w:rsid w:val="005051A6"/>
    <w:rsid w:val="00505DA4"/>
    <w:rsid w:val="00506B2F"/>
    <w:rsid w:val="00506BF8"/>
    <w:rsid w:val="00507877"/>
    <w:rsid w:val="00507AED"/>
    <w:rsid w:val="0051143C"/>
    <w:rsid w:val="00511B56"/>
    <w:rsid w:val="00511EC4"/>
    <w:rsid w:val="00512746"/>
    <w:rsid w:val="0051359A"/>
    <w:rsid w:val="00514094"/>
    <w:rsid w:val="00516E10"/>
    <w:rsid w:val="00517235"/>
    <w:rsid w:val="0052427F"/>
    <w:rsid w:val="005242CE"/>
    <w:rsid w:val="00524440"/>
    <w:rsid w:val="00525B34"/>
    <w:rsid w:val="0052762A"/>
    <w:rsid w:val="0053066C"/>
    <w:rsid w:val="00531385"/>
    <w:rsid w:val="005320EF"/>
    <w:rsid w:val="00532969"/>
    <w:rsid w:val="00533C74"/>
    <w:rsid w:val="00533EB3"/>
    <w:rsid w:val="00535AE6"/>
    <w:rsid w:val="00536823"/>
    <w:rsid w:val="00537AD1"/>
    <w:rsid w:val="00537AF6"/>
    <w:rsid w:val="00537D44"/>
    <w:rsid w:val="0054004D"/>
    <w:rsid w:val="0054087F"/>
    <w:rsid w:val="0054285C"/>
    <w:rsid w:val="005467B7"/>
    <w:rsid w:val="00550BB9"/>
    <w:rsid w:val="00550EA1"/>
    <w:rsid w:val="0055587F"/>
    <w:rsid w:val="00556F1C"/>
    <w:rsid w:val="00557240"/>
    <w:rsid w:val="00560960"/>
    <w:rsid w:val="00560CD5"/>
    <w:rsid w:val="00562499"/>
    <w:rsid w:val="005625C4"/>
    <w:rsid w:val="00563A19"/>
    <w:rsid w:val="005650B1"/>
    <w:rsid w:val="0056555B"/>
    <w:rsid w:val="005658A0"/>
    <w:rsid w:val="00565AFC"/>
    <w:rsid w:val="00566491"/>
    <w:rsid w:val="005675CE"/>
    <w:rsid w:val="00570268"/>
    <w:rsid w:val="005706E0"/>
    <w:rsid w:val="00570A69"/>
    <w:rsid w:val="00573D2E"/>
    <w:rsid w:val="00574241"/>
    <w:rsid w:val="0057557D"/>
    <w:rsid w:val="0057584F"/>
    <w:rsid w:val="00576DEF"/>
    <w:rsid w:val="00577761"/>
    <w:rsid w:val="005801B8"/>
    <w:rsid w:val="00581D85"/>
    <w:rsid w:val="00583733"/>
    <w:rsid w:val="00583D90"/>
    <w:rsid w:val="005843FF"/>
    <w:rsid w:val="00586CA3"/>
    <w:rsid w:val="005875E6"/>
    <w:rsid w:val="00587939"/>
    <w:rsid w:val="0059006C"/>
    <w:rsid w:val="00590D01"/>
    <w:rsid w:val="0059178F"/>
    <w:rsid w:val="0059294D"/>
    <w:rsid w:val="00592FBD"/>
    <w:rsid w:val="0059351B"/>
    <w:rsid w:val="00593DC2"/>
    <w:rsid w:val="00595205"/>
    <w:rsid w:val="00595434"/>
    <w:rsid w:val="005962A2"/>
    <w:rsid w:val="00596814"/>
    <w:rsid w:val="005979EB"/>
    <w:rsid w:val="005A0F03"/>
    <w:rsid w:val="005A1BA3"/>
    <w:rsid w:val="005A3DC7"/>
    <w:rsid w:val="005A62A3"/>
    <w:rsid w:val="005A6B98"/>
    <w:rsid w:val="005B01EA"/>
    <w:rsid w:val="005B0832"/>
    <w:rsid w:val="005B0A4E"/>
    <w:rsid w:val="005B0B51"/>
    <w:rsid w:val="005B118C"/>
    <w:rsid w:val="005B2C3D"/>
    <w:rsid w:val="005B4034"/>
    <w:rsid w:val="005B41F6"/>
    <w:rsid w:val="005B4D24"/>
    <w:rsid w:val="005B4E2F"/>
    <w:rsid w:val="005B58D1"/>
    <w:rsid w:val="005B6791"/>
    <w:rsid w:val="005C0C2B"/>
    <w:rsid w:val="005C1F75"/>
    <w:rsid w:val="005C2E5F"/>
    <w:rsid w:val="005C3382"/>
    <w:rsid w:val="005C3C44"/>
    <w:rsid w:val="005C4174"/>
    <w:rsid w:val="005C62F3"/>
    <w:rsid w:val="005C647B"/>
    <w:rsid w:val="005C78BA"/>
    <w:rsid w:val="005C7E2B"/>
    <w:rsid w:val="005D08A4"/>
    <w:rsid w:val="005D0E3B"/>
    <w:rsid w:val="005D240E"/>
    <w:rsid w:val="005D407C"/>
    <w:rsid w:val="005D5577"/>
    <w:rsid w:val="005D7876"/>
    <w:rsid w:val="005E198D"/>
    <w:rsid w:val="005E2D3B"/>
    <w:rsid w:val="005E507E"/>
    <w:rsid w:val="005E6A8C"/>
    <w:rsid w:val="005F29EF"/>
    <w:rsid w:val="005F2B7B"/>
    <w:rsid w:val="005F31F8"/>
    <w:rsid w:val="005F33DC"/>
    <w:rsid w:val="005F34C6"/>
    <w:rsid w:val="005F500A"/>
    <w:rsid w:val="005F5742"/>
    <w:rsid w:val="005F596C"/>
    <w:rsid w:val="005F5F91"/>
    <w:rsid w:val="005F619C"/>
    <w:rsid w:val="005F6776"/>
    <w:rsid w:val="005F73BF"/>
    <w:rsid w:val="005F7D15"/>
    <w:rsid w:val="0060101D"/>
    <w:rsid w:val="006019E8"/>
    <w:rsid w:val="00601D8C"/>
    <w:rsid w:val="0060222E"/>
    <w:rsid w:val="006032D6"/>
    <w:rsid w:val="00603AE3"/>
    <w:rsid w:val="006046EE"/>
    <w:rsid w:val="00605156"/>
    <w:rsid w:val="00605486"/>
    <w:rsid w:val="0060550E"/>
    <w:rsid w:val="006057BF"/>
    <w:rsid w:val="00605AAE"/>
    <w:rsid w:val="00606493"/>
    <w:rsid w:val="00606921"/>
    <w:rsid w:val="00607DA2"/>
    <w:rsid w:val="0061071E"/>
    <w:rsid w:val="006107F8"/>
    <w:rsid w:val="0061095A"/>
    <w:rsid w:val="00610A45"/>
    <w:rsid w:val="00610BEB"/>
    <w:rsid w:val="00611217"/>
    <w:rsid w:val="0061160C"/>
    <w:rsid w:val="00611A45"/>
    <w:rsid w:val="00611B0B"/>
    <w:rsid w:val="0061262E"/>
    <w:rsid w:val="00612724"/>
    <w:rsid w:val="00612BAD"/>
    <w:rsid w:val="00613B20"/>
    <w:rsid w:val="00614998"/>
    <w:rsid w:val="0061556A"/>
    <w:rsid w:val="006160E6"/>
    <w:rsid w:val="0061762E"/>
    <w:rsid w:val="00620444"/>
    <w:rsid w:val="0062149E"/>
    <w:rsid w:val="006242BE"/>
    <w:rsid w:val="00624DF5"/>
    <w:rsid w:val="00625ADA"/>
    <w:rsid w:val="00625C6C"/>
    <w:rsid w:val="00626F5F"/>
    <w:rsid w:val="00630653"/>
    <w:rsid w:val="00630CE0"/>
    <w:rsid w:val="00630DAC"/>
    <w:rsid w:val="0063230B"/>
    <w:rsid w:val="006366C6"/>
    <w:rsid w:val="00637E95"/>
    <w:rsid w:val="00640723"/>
    <w:rsid w:val="006408D0"/>
    <w:rsid w:val="0064090C"/>
    <w:rsid w:val="00643B2C"/>
    <w:rsid w:val="006460A4"/>
    <w:rsid w:val="0064691B"/>
    <w:rsid w:val="00650854"/>
    <w:rsid w:val="00655788"/>
    <w:rsid w:val="00655A36"/>
    <w:rsid w:val="00655F8A"/>
    <w:rsid w:val="00657BB2"/>
    <w:rsid w:val="00660062"/>
    <w:rsid w:val="00661655"/>
    <w:rsid w:val="00661F65"/>
    <w:rsid w:val="00662AFC"/>
    <w:rsid w:val="00664363"/>
    <w:rsid w:val="00665B8C"/>
    <w:rsid w:val="00666022"/>
    <w:rsid w:val="00666905"/>
    <w:rsid w:val="00667DF7"/>
    <w:rsid w:val="0067174D"/>
    <w:rsid w:val="0067225B"/>
    <w:rsid w:val="00673570"/>
    <w:rsid w:val="006773D5"/>
    <w:rsid w:val="006800B2"/>
    <w:rsid w:val="00682471"/>
    <w:rsid w:val="00685FEA"/>
    <w:rsid w:val="00686030"/>
    <w:rsid w:val="00686ACC"/>
    <w:rsid w:val="00690BD9"/>
    <w:rsid w:val="00690DCC"/>
    <w:rsid w:val="00691363"/>
    <w:rsid w:val="00692D82"/>
    <w:rsid w:val="00693536"/>
    <w:rsid w:val="00694B71"/>
    <w:rsid w:val="006950AE"/>
    <w:rsid w:val="0069520E"/>
    <w:rsid w:val="0069574E"/>
    <w:rsid w:val="00695AD3"/>
    <w:rsid w:val="00696BD6"/>
    <w:rsid w:val="006A06BC"/>
    <w:rsid w:val="006A152C"/>
    <w:rsid w:val="006A3490"/>
    <w:rsid w:val="006A70F6"/>
    <w:rsid w:val="006A7196"/>
    <w:rsid w:val="006B04C0"/>
    <w:rsid w:val="006B137D"/>
    <w:rsid w:val="006B1396"/>
    <w:rsid w:val="006B23DB"/>
    <w:rsid w:val="006B433D"/>
    <w:rsid w:val="006B6177"/>
    <w:rsid w:val="006B66F5"/>
    <w:rsid w:val="006B687F"/>
    <w:rsid w:val="006B6A5B"/>
    <w:rsid w:val="006B73E0"/>
    <w:rsid w:val="006C12DD"/>
    <w:rsid w:val="006C178F"/>
    <w:rsid w:val="006C1E76"/>
    <w:rsid w:val="006C23D1"/>
    <w:rsid w:val="006C310B"/>
    <w:rsid w:val="006C33B2"/>
    <w:rsid w:val="006C347D"/>
    <w:rsid w:val="006C3BC0"/>
    <w:rsid w:val="006C41D2"/>
    <w:rsid w:val="006C43D6"/>
    <w:rsid w:val="006C63DF"/>
    <w:rsid w:val="006C72CF"/>
    <w:rsid w:val="006C7AA6"/>
    <w:rsid w:val="006D0118"/>
    <w:rsid w:val="006D019E"/>
    <w:rsid w:val="006D0973"/>
    <w:rsid w:val="006D09C5"/>
    <w:rsid w:val="006D13E2"/>
    <w:rsid w:val="006D28B0"/>
    <w:rsid w:val="006D334D"/>
    <w:rsid w:val="006D3672"/>
    <w:rsid w:val="006D384C"/>
    <w:rsid w:val="006D46FB"/>
    <w:rsid w:val="006D51D3"/>
    <w:rsid w:val="006D5A82"/>
    <w:rsid w:val="006D62D4"/>
    <w:rsid w:val="006D74D6"/>
    <w:rsid w:val="006E0B56"/>
    <w:rsid w:val="006E1A9D"/>
    <w:rsid w:val="006E2F76"/>
    <w:rsid w:val="006E3034"/>
    <w:rsid w:val="006E335A"/>
    <w:rsid w:val="006E3C4E"/>
    <w:rsid w:val="006E467F"/>
    <w:rsid w:val="006E5979"/>
    <w:rsid w:val="006E5B68"/>
    <w:rsid w:val="006E6EA0"/>
    <w:rsid w:val="006E6EEF"/>
    <w:rsid w:val="006E7DB2"/>
    <w:rsid w:val="006F0521"/>
    <w:rsid w:val="006F0EE1"/>
    <w:rsid w:val="006F15E4"/>
    <w:rsid w:val="006F2ED4"/>
    <w:rsid w:val="006F310A"/>
    <w:rsid w:val="006F7FC0"/>
    <w:rsid w:val="0070006E"/>
    <w:rsid w:val="007002B4"/>
    <w:rsid w:val="00700AE1"/>
    <w:rsid w:val="007022E3"/>
    <w:rsid w:val="00704B42"/>
    <w:rsid w:val="00706179"/>
    <w:rsid w:val="007069DC"/>
    <w:rsid w:val="00707870"/>
    <w:rsid w:val="00711BB7"/>
    <w:rsid w:val="00711EA1"/>
    <w:rsid w:val="00713688"/>
    <w:rsid w:val="00715235"/>
    <w:rsid w:val="00715389"/>
    <w:rsid w:val="007158FC"/>
    <w:rsid w:val="00715A72"/>
    <w:rsid w:val="00716D99"/>
    <w:rsid w:val="007171BE"/>
    <w:rsid w:val="007171C9"/>
    <w:rsid w:val="00717B04"/>
    <w:rsid w:val="00720254"/>
    <w:rsid w:val="00722A56"/>
    <w:rsid w:val="0072554E"/>
    <w:rsid w:val="0072645F"/>
    <w:rsid w:val="00730239"/>
    <w:rsid w:val="00735F85"/>
    <w:rsid w:val="00736DCD"/>
    <w:rsid w:val="00736EE4"/>
    <w:rsid w:val="007376BF"/>
    <w:rsid w:val="00740B0A"/>
    <w:rsid w:val="00743C40"/>
    <w:rsid w:val="00744042"/>
    <w:rsid w:val="007444AF"/>
    <w:rsid w:val="00744703"/>
    <w:rsid w:val="00744E48"/>
    <w:rsid w:val="0074510F"/>
    <w:rsid w:val="0074557A"/>
    <w:rsid w:val="007460F6"/>
    <w:rsid w:val="00750AD2"/>
    <w:rsid w:val="00751110"/>
    <w:rsid w:val="00751CE9"/>
    <w:rsid w:val="00751D5F"/>
    <w:rsid w:val="0075379C"/>
    <w:rsid w:val="00753BE0"/>
    <w:rsid w:val="00754C16"/>
    <w:rsid w:val="00754DAE"/>
    <w:rsid w:val="00755911"/>
    <w:rsid w:val="00756984"/>
    <w:rsid w:val="00757239"/>
    <w:rsid w:val="007573C6"/>
    <w:rsid w:val="0075762D"/>
    <w:rsid w:val="00757D36"/>
    <w:rsid w:val="0076049E"/>
    <w:rsid w:val="0076168D"/>
    <w:rsid w:val="00762956"/>
    <w:rsid w:val="00763447"/>
    <w:rsid w:val="00763806"/>
    <w:rsid w:val="00765709"/>
    <w:rsid w:val="00766A04"/>
    <w:rsid w:val="00767375"/>
    <w:rsid w:val="00767720"/>
    <w:rsid w:val="007677D2"/>
    <w:rsid w:val="00770135"/>
    <w:rsid w:val="00770548"/>
    <w:rsid w:val="00770E42"/>
    <w:rsid w:val="00771980"/>
    <w:rsid w:val="00771AAB"/>
    <w:rsid w:val="00772C90"/>
    <w:rsid w:val="00772F0A"/>
    <w:rsid w:val="0077368F"/>
    <w:rsid w:val="007740E6"/>
    <w:rsid w:val="007740F6"/>
    <w:rsid w:val="00774784"/>
    <w:rsid w:val="007757B8"/>
    <w:rsid w:val="00775F5A"/>
    <w:rsid w:val="00775F6C"/>
    <w:rsid w:val="0077650E"/>
    <w:rsid w:val="00776EF8"/>
    <w:rsid w:val="0077739D"/>
    <w:rsid w:val="007800E9"/>
    <w:rsid w:val="00780ACF"/>
    <w:rsid w:val="00781606"/>
    <w:rsid w:val="007816EA"/>
    <w:rsid w:val="0078211F"/>
    <w:rsid w:val="00783E71"/>
    <w:rsid w:val="00785735"/>
    <w:rsid w:val="00790A84"/>
    <w:rsid w:val="00792DEE"/>
    <w:rsid w:val="00793BE0"/>
    <w:rsid w:val="00794575"/>
    <w:rsid w:val="00794A6F"/>
    <w:rsid w:val="007950DD"/>
    <w:rsid w:val="007969FE"/>
    <w:rsid w:val="00796AAA"/>
    <w:rsid w:val="00797735"/>
    <w:rsid w:val="007A02F9"/>
    <w:rsid w:val="007A29A1"/>
    <w:rsid w:val="007A3647"/>
    <w:rsid w:val="007A3765"/>
    <w:rsid w:val="007A4FFF"/>
    <w:rsid w:val="007A511E"/>
    <w:rsid w:val="007A7B76"/>
    <w:rsid w:val="007B00D7"/>
    <w:rsid w:val="007B0BF7"/>
    <w:rsid w:val="007B0D2F"/>
    <w:rsid w:val="007B1A24"/>
    <w:rsid w:val="007B1B6D"/>
    <w:rsid w:val="007B4387"/>
    <w:rsid w:val="007B4708"/>
    <w:rsid w:val="007B6186"/>
    <w:rsid w:val="007B6475"/>
    <w:rsid w:val="007B683D"/>
    <w:rsid w:val="007B6971"/>
    <w:rsid w:val="007C04E3"/>
    <w:rsid w:val="007C176C"/>
    <w:rsid w:val="007C26F4"/>
    <w:rsid w:val="007C27DF"/>
    <w:rsid w:val="007C3BD1"/>
    <w:rsid w:val="007C5C02"/>
    <w:rsid w:val="007C69CF"/>
    <w:rsid w:val="007C77A4"/>
    <w:rsid w:val="007D16E2"/>
    <w:rsid w:val="007D2B2C"/>
    <w:rsid w:val="007D399C"/>
    <w:rsid w:val="007D64AE"/>
    <w:rsid w:val="007D67A2"/>
    <w:rsid w:val="007D6AE9"/>
    <w:rsid w:val="007D70D0"/>
    <w:rsid w:val="007E04D4"/>
    <w:rsid w:val="007E15C7"/>
    <w:rsid w:val="007E53D2"/>
    <w:rsid w:val="007E73A6"/>
    <w:rsid w:val="007E7C5E"/>
    <w:rsid w:val="007F1920"/>
    <w:rsid w:val="007F1CFA"/>
    <w:rsid w:val="007F1D0A"/>
    <w:rsid w:val="007F2573"/>
    <w:rsid w:val="007F2F92"/>
    <w:rsid w:val="007F3711"/>
    <w:rsid w:val="007F5647"/>
    <w:rsid w:val="007F5F2A"/>
    <w:rsid w:val="007F626D"/>
    <w:rsid w:val="007F76FF"/>
    <w:rsid w:val="007F77BF"/>
    <w:rsid w:val="00800BC9"/>
    <w:rsid w:val="00800DB4"/>
    <w:rsid w:val="00803A3E"/>
    <w:rsid w:val="00804032"/>
    <w:rsid w:val="00805338"/>
    <w:rsid w:val="008057B6"/>
    <w:rsid w:val="00807195"/>
    <w:rsid w:val="00807A45"/>
    <w:rsid w:val="00810926"/>
    <w:rsid w:val="0081186C"/>
    <w:rsid w:val="008140ED"/>
    <w:rsid w:val="00815634"/>
    <w:rsid w:val="00816238"/>
    <w:rsid w:val="00817F17"/>
    <w:rsid w:val="00820838"/>
    <w:rsid w:val="00820CA4"/>
    <w:rsid w:val="00820FAF"/>
    <w:rsid w:val="00821525"/>
    <w:rsid w:val="0082474C"/>
    <w:rsid w:val="00824BB2"/>
    <w:rsid w:val="008262D6"/>
    <w:rsid w:val="00826A31"/>
    <w:rsid w:val="00826B04"/>
    <w:rsid w:val="00826D4C"/>
    <w:rsid w:val="008273CC"/>
    <w:rsid w:val="008278F9"/>
    <w:rsid w:val="008330A0"/>
    <w:rsid w:val="008335F3"/>
    <w:rsid w:val="008337ED"/>
    <w:rsid w:val="00834B50"/>
    <w:rsid w:val="00834EBB"/>
    <w:rsid w:val="00836731"/>
    <w:rsid w:val="00836CE9"/>
    <w:rsid w:val="00843114"/>
    <w:rsid w:val="0084576E"/>
    <w:rsid w:val="00846F91"/>
    <w:rsid w:val="00847775"/>
    <w:rsid w:val="008508BC"/>
    <w:rsid w:val="0085230C"/>
    <w:rsid w:val="00853A0D"/>
    <w:rsid w:val="00853EA6"/>
    <w:rsid w:val="0085474F"/>
    <w:rsid w:val="00855AAE"/>
    <w:rsid w:val="00855EC0"/>
    <w:rsid w:val="00855F14"/>
    <w:rsid w:val="00856701"/>
    <w:rsid w:val="00856822"/>
    <w:rsid w:val="0086038D"/>
    <w:rsid w:val="00861C12"/>
    <w:rsid w:val="00862832"/>
    <w:rsid w:val="00862904"/>
    <w:rsid w:val="00862ADC"/>
    <w:rsid w:val="008633F6"/>
    <w:rsid w:val="00864775"/>
    <w:rsid w:val="00864DD3"/>
    <w:rsid w:val="00865C57"/>
    <w:rsid w:val="008661D6"/>
    <w:rsid w:val="008671F3"/>
    <w:rsid w:val="0086757E"/>
    <w:rsid w:val="00867C5E"/>
    <w:rsid w:val="008709C7"/>
    <w:rsid w:val="00870C76"/>
    <w:rsid w:val="00871962"/>
    <w:rsid w:val="00871B83"/>
    <w:rsid w:val="008725FC"/>
    <w:rsid w:val="00872633"/>
    <w:rsid w:val="00872D0C"/>
    <w:rsid w:val="00873DEB"/>
    <w:rsid w:val="00875D9E"/>
    <w:rsid w:val="00876FCB"/>
    <w:rsid w:val="0087796C"/>
    <w:rsid w:val="00877EF0"/>
    <w:rsid w:val="0088309C"/>
    <w:rsid w:val="008852D6"/>
    <w:rsid w:val="00890992"/>
    <w:rsid w:val="00895EC0"/>
    <w:rsid w:val="00896C42"/>
    <w:rsid w:val="00897046"/>
    <w:rsid w:val="00897E08"/>
    <w:rsid w:val="008A00F9"/>
    <w:rsid w:val="008A135C"/>
    <w:rsid w:val="008A250A"/>
    <w:rsid w:val="008A27D3"/>
    <w:rsid w:val="008A2C65"/>
    <w:rsid w:val="008A2CC4"/>
    <w:rsid w:val="008A3243"/>
    <w:rsid w:val="008A34EC"/>
    <w:rsid w:val="008A4EEC"/>
    <w:rsid w:val="008A7492"/>
    <w:rsid w:val="008B01CB"/>
    <w:rsid w:val="008B0851"/>
    <w:rsid w:val="008B10AD"/>
    <w:rsid w:val="008B1475"/>
    <w:rsid w:val="008B2D31"/>
    <w:rsid w:val="008B34FB"/>
    <w:rsid w:val="008B3EC2"/>
    <w:rsid w:val="008B4602"/>
    <w:rsid w:val="008B5A98"/>
    <w:rsid w:val="008B5C0C"/>
    <w:rsid w:val="008B7759"/>
    <w:rsid w:val="008C0C27"/>
    <w:rsid w:val="008C233E"/>
    <w:rsid w:val="008C24BA"/>
    <w:rsid w:val="008C3C94"/>
    <w:rsid w:val="008C4888"/>
    <w:rsid w:val="008C5B97"/>
    <w:rsid w:val="008C65A5"/>
    <w:rsid w:val="008C7749"/>
    <w:rsid w:val="008D1647"/>
    <w:rsid w:val="008D1A9E"/>
    <w:rsid w:val="008D1CDC"/>
    <w:rsid w:val="008D2E89"/>
    <w:rsid w:val="008D3D22"/>
    <w:rsid w:val="008D4E3C"/>
    <w:rsid w:val="008D543D"/>
    <w:rsid w:val="008D78EB"/>
    <w:rsid w:val="008D7F63"/>
    <w:rsid w:val="008D7F91"/>
    <w:rsid w:val="008E0436"/>
    <w:rsid w:val="008E0540"/>
    <w:rsid w:val="008E0719"/>
    <w:rsid w:val="008E1BCE"/>
    <w:rsid w:val="008E32E1"/>
    <w:rsid w:val="008E678A"/>
    <w:rsid w:val="008E6ADB"/>
    <w:rsid w:val="008E76D5"/>
    <w:rsid w:val="008E7C13"/>
    <w:rsid w:val="008F17FB"/>
    <w:rsid w:val="008F29C2"/>
    <w:rsid w:val="008F305A"/>
    <w:rsid w:val="008F34E1"/>
    <w:rsid w:val="008F3F08"/>
    <w:rsid w:val="008F4550"/>
    <w:rsid w:val="008F4B67"/>
    <w:rsid w:val="008F55FE"/>
    <w:rsid w:val="008F5EC6"/>
    <w:rsid w:val="008F67C5"/>
    <w:rsid w:val="008F7375"/>
    <w:rsid w:val="008F762A"/>
    <w:rsid w:val="00900612"/>
    <w:rsid w:val="0090104C"/>
    <w:rsid w:val="00902D7C"/>
    <w:rsid w:val="00903205"/>
    <w:rsid w:val="00905340"/>
    <w:rsid w:val="00905D79"/>
    <w:rsid w:val="0091026B"/>
    <w:rsid w:val="0091057B"/>
    <w:rsid w:val="00911E43"/>
    <w:rsid w:val="00914F21"/>
    <w:rsid w:val="00915422"/>
    <w:rsid w:val="00915F1F"/>
    <w:rsid w:val="0091601E"/>
    <w:rsid w:val="00916279"/>
    <w:rsid w:val="00916BD5"/>
    <w:rsid w:val="00917181"/>
    <w:rsid w:val="00917822"/>
    <w:rsid w:val="00920A1F"/>
    <w:rsid w:val="009217EF"/>
    <w:rsid w:val="00922461"/>
    <w:rsid w:val="00923F72"/>
    <w:rsid w:val="00925817"/>
    <w:rsid w:val="0092593B"/>
    <w:rsid w:val="00926C33"/>
    <w:rsid w:val="00931114"/>
    <w:rsid w:val="009319EC"/>
    <w:rsid w:val="009322AF"/>
    <w:rsid w:val="0093235B"/>
    <w:rsid w:val="00934CFD"/>
    <w:rsid w:val="00935935"/>
    <w:rsid w:val="00936810"/>
    <w:rsid w:val="009369CF"/>
    <w:rsid w:val="00937912"/>
    <w:rsid w:val="0094060F"/>
    <w:rsid w:val="00940B64"/>
    <w:rsid w:val="00940BF0"/>
    <w:rsid w:val="00941699"/>
    <w:rsid w:val="0094171B"/>
    <w:rsid w:val="009419A1"/>
    <w:rsid w:val="00942B0F"/>
    <w:rsid w:val="00942D73"/>
    <w:rsid w:val="00942E9C"/>
    <w:rsid w:val="00944B9B"/>
    <w:rsid w:val="0094516A"/>
    <w:rsid w:val="00945606"/>
    <w:rsid w:val="00946814"/>
    <w:rsid w:val="00950165"/>
    <w:rsid w:val="009501F0"/>
    <w:rsid w:val="009518C3"/>
    <w:rsid w:val="009534BA"/>
    <w:rsid w:val="0095403D"/>
    <w:rsid w:val="00954357"/>
    <w:rsid w:val="00957B77"/>
    <w:rsid w:val="00960224"/>
    <w:rsid w:val="009612BA"/>
    <w:rsid w:val="00961818"/>
    <w:rsid w:val="00963317"/>
    <w:rsid w:val="00963555"/>
    <w:rsid w:val="009657BD"/>
    <w:rsid w:val="00967311"/>
    <w:rsid w:val="0096778B"/>
    <w:rsid w:val="00970154"/>
    <w:rsid w:val="00970ECB"/>
    <w:rsid w:val="00971E7C"/>
    <w:rsid w:val="00972C5B"/>
    <w:rsid w:val="0097356E"/>
    <w:rsid w:val="00973BE3"/>
    <w:rsid w:val="009755A2"/>
    <w:rsid w:val="00975EB4"/>
    <w:rsid w:val="00976B7A"/>
    <w:rsid w:val="00976D7F"/>
    <w:rsid w:val="00976F26"/>
    <w:rsid w:val="00976FBB"/>
    <w:rsid w:val="00977507"/>
    <w:rsid w:val="00977B7C"/>
    <w:rsid w:val="00977BFF"/>
    <w:rsid w:val="00977DC5"/>
    <w:rsid w:val="00980057"/>
    <w:rsid w:val="00981DA0"/>
    <w:rsid w:val="00984254"/>
    <w:rsid w:val="00984A09"/>
    <w:rsid w:val="00985FDC"/>
    <w:rsid w:val="00986EEC"/>
    <w:rsid w:val="00987701"/>
    <w:rsid w:val="00990263"/>
    <w:rsid w:val="00990EDE"/>
    <w:rsid w:val="00991AC1"/>
    <w:rsid w:val="00991D3B"/>
    <w:rsid w:val="00992753"/>
    <w:rsid w:val="009948D7"/>
    <w:rsid w:val="00994A22"/>
    <w:rsid w:val="00994C11"/>
    <w:rsid w:val="009955CD"/>
    <w:rsid w:val="00995AD8"/>
    <w:rsid w:val="00996658"/>
    <w:rsid w:val="009A0005"/>
    <w:rsid w:val="009A1530"/>
    <w:rsid w:val="009A1C1D"/>
    <w:rsid w:val="009A2223"/>
    <w:rsid w:val="009A24AA"/>
    <w:rsid w:val="009A3F7E"/>
    <w:rsid w:val="009A4DCB"/>
    <w:rsid w:val="009A5D67"/>
    <w:rsid w:val="009A78DB"/>
    <w:rsid w:val="009A7A97"/>
    <w:rsid w:val="009B0B9B"/>
    <w:rsid w:val="009B1224"/>
    <w:rsid w:val="009B1918"/>
    <w:rsid w:val="009B1F43"/>
    <w:rsid w:val="009B2566"/>
    <w:rsid w:val="009B2FC0"/>
    <w:rsid w:val="009B33D0"/>
    <w:rsid w:val="009B36FB"/>
    <w:rsid w:val="009B4079"/>
    <w:rsid w:val="009B423D"/>
    <w:rsid w:val="009B467A"/>
    <w:rsid w:val="009B68DB"/>
    <w:rsid w:val="009B70CD"/>
    <w:rsid w:val="009B78E6"/>
    <w:rsid w:val="009C0251"/>
    <w:rsid w:val="009C0689"/>
    <w:rsid w:val="009C06CF"/>
    <w:rsid w:val="009C0AE8"/>
    <w:rsid w:val="009C0DF0"/>
    <w:rsid w:val="009C2767"/>
    <w:rsid w:val="009C2AF0"/>
    <w:rsid w:val="009C3A41"/>
    <w:rsid w:val="009C4562"/>
    <w:rsid w:val="009C51AC"/>
    <w:rsid w:val="009C5A67"/>
    <w:rsid w:val="009C6C63"/>
    <w:rsid w:val="009C79A1"/>
    <w:rsid w:val="009D0DD3"/>
    <w:rsid w:val="009D1EB0"/>
    <w:rsid w:val="009D242E"/>
    <w:rsid w:val="009D457E"/>
    <w:rsid w:val="009D5DA5"/>
    <w:rsid w:val="009D702E"/>
    <w:rsid w:val="009D72A7"/>
    <w:rsid w:val="009E21CE"/>
    <w:rsid w:val="009E273E"/>
    <w:rsid w:val="009E2FA1"/>
    <w:rsid w:val="009E43E9"/>
    <w:rsid w:val="009E4A6E"/>
    <w:rsid w:val="009E59A8"/>
    <w:rsid w:val="009E5B2E"/>
    <w:rsid w:val="009E728B"/>
    <w:rsid w:val="009E78BD"/>
    <w:rsid w:val="009F08FA"/>
    <w:rsid w:val="009F0F8D"/>
    <w:rsid w:val="009F180D"/>
    <w:rsid w:val="009F1856"/>
    <w:rsid w:val="009F3A93"/>
    <w:rsid w:val="009F3BFE"/>
    <w:rsid w:val="009F3D5E"/>
    <w:rsid w:val="009F3DD9"/>
    <w:rsid w:val="009F4E88"/>
    <w:rsid w:val="009F588C"/>
    <w:rsid w:val="009F59D1"/>
    <w:rsid w:val="009F5AFC"/>
    <w:rsid w:val="009F606D"/>
    <w:rsid w:val="009F757A"/>
    <w:rsid w:val="009F765F"/>
    <w:rsid w:val="00A0162E"/>
    <w:rsid w:val="00A01D07"/>
    <w:rsid w:val="00A03D4D"/>
    <w:rsid w:val="00A04552"/>
    <w:rsid w:val="00A04F12"/>
    <w:rsid w:val="00A06EAF"/>
    <w:rsid w:val="00A070A1"/>
    <w:rsid w:val="00A078C5"/>
    <w:rsid w:val="00A07D8C"/>
    <w:rsid w:val="00A104D1"/>
    <w:rsid w:val="00A108BC"/>
    <w:rsid w:val="00A11BF0"/>
    <w:rsid w:val="00A12150"/>
    <w:rsid w:val="00A1337D"/>
    <w:rsid w:val="00A136A2"/>
    <w:rsid w:val="00A138B0"/>
    <w:rsid w:val="00A144BE"/>
    <w:rsid w:val="00A165D0"/>
    <w:rsid w:val="00A16CC6"/>
    <w:rsid w:val="00A173E6"/>
    <w:rsid w:val="00A24406"/>
    <w:rsid w:val="00A24481"/>
    <w:rsid w:val="00A24AD3"/>
    <w:rsid w:val="00A25448"/>
    <w:rsid w:val="00A259A5"/>
    <w:rsid w:val="00A2753F"/>
    <w:rsid w:val="00A30658"/>
    <w:rsid w:val="00A31BC9"/>
    <w:rsid w:val="00A338BC"/>
    <w:rsid w:val="00A35FB9"/>
    <w:rsid w:val="00A36377"/>
    <w:rsid w:val="00A36B93"/>
    <w:rsid w:val="00A41D8B"/>
    <w:rsid w:val="00A41DC2"/>
    <w:rsid w:val="00A43CE9"/>
    <w:rsid w:val="00A44CB4"/>
    <w:rsid w:val="00A51653"/>
    <w:rsid w:val="00A52C46"/>
    <w:rsid w:val="00A54303"/>
    <w:rsid w:val="00A5476E"/>
    <w:rsid w:val="00A54BA8"/>
    <w:rsid w:val="00A550E4"/>
    <w:rsid w:val="00A56782"/>
    <w:rsid w:val="00A56A26"/>
    <w:rsid w:val="00A57003"/>
    <w:rsid w:val="00A62B3B"/>
    <w:rsid w:val="00A635D0"/>
    <w:rsid w:val="00A64894"/>
    <w:rsid w:val="00A66158"/>
    <w:rsid w:val="00A718F4"/>
    <w:rsid w:val="00A7298B"/>
    <w:rsid w:val="00A73234"/>
    <w:rsid w:val="00A73643"/>
    <w:rsid w:val="00A75DF1"/>
    <w:rsid w:val="00A761BF"/>
    <w:rsid w:val="00A76C14"/>
    <w:rsid w:val="00A76E59"/>
    <w:rsid w:val="00A770C7"/>
    <w:rsid w:val="00A81313"/>
    <w:rsid w:val="00A8154C"/>
    <w:rsid w:val="00A82C0F"/>
    <w:rsid w:val="00A84506"/>
    <w:rsid w:val="00A8772E"/>
    <w:rsid w:val="00A91D09"/>
    <w:rsid w:val="00A92516"/>
    <w:rsid w:val="00A93662"/>
    <w:rsid w:val="00A939FB"/>
    <w:rsid w:val="00A94727"/>
    <w:rsid w:val="00A94B1E"/>
    <w:rsid w:val="00A95607"/>
    <w:rsid w:val="00A960E7"/>
    <w:rsid w:val="00A96A53"/>
    <w:rsid w:val="00A96B82"/>
    <w:rsid w:val="00A97527"/>
    <w:rsid w:val="00AA0CAF"/>
    <w:rsid w:val="00AA199A"/>
    <w:rsid w:val="00AA293F"/>
    <w:rsid w:val="00AA7CEF"/>
    <w:rsid w:val="00AA7FF6"/>
    <w:rsid w:val="00AB056E"/>
    <w:rsid w:val="00AB328E"/>
    <w:rsid w:val="00AB50C8"/>
    <w:rsid w:val="00AB50CF"/>
    <w:rsid w:val="00AB669B"/>
    <w:rsid w:val="00AB739E"/>
    <w:rsid w:val="00AC0055"/>
    <w:rsid w:val="00AC0CFF"/>
    <w:rsid w:val="00AC1A9F"/>
    <w:rsid w:val="00AC20E0"/>
    <w:rsid w:val="00AC2DB3"/>
    <w:rsid w:val="00AC2F60"/>
    <w:rsid w:val="00AC60B9"/>
    <w:rsid w:val="00AC6BBD"/>
    <w:rsid w:val="00AD08BF"/>
    <w:rsid w:val="00AD118F"/>
    <w:rsid w:val="00AD2360"/>
    <w:rsid w:val="00AD2AD1"/>
    <w:rsid w:val="00AD471C"/>
    <w:rsid w:val="00AD4AFD"/>
    <w:rsid w:val="00AD5077"/>
    <w:rsid w:val="00AD5964"/>
    <w:rsid w:val="00AD7135"/>
    <w:rsid w:val="00AD7972"/>
    <w:rsid w:val="00AD7B38"/>
    <w:rsid w:val="00AE0F1F"/>
    <w:rsid w:val="00AE1412"/>
    <w:rsid w:val="00AE4248"/>
    <w:rsid w:val="00AE53CF"/>
    <w:rsid w:val="00AE794E"/>
    <w:rsid w:val="00AF2BB2"/>
    <w:rsid w:val="00AF350A"/>
    <w:rsid w:val="00AF4BE2"/>
    <w:rsid w:val="00AF69E2"/>
    <w:rsid w:val="00AF73E5"/>
    <w:rsid w:val="00B01AAE"/>
    <w:rsid w:val="00B038D8"/>
    <w:rsid w:val="00B03EF8"/>
    <w:rsid w:val="00B0424D"/>
    <w:rsid w:val="00B04DE5"/>
    <w:rsid w:val="00B06376"/>
    <w:rsid w:val="00B106DB"/>
    <w:rsid w:val="00B11451"/>
    <w:rsid w:val="00B126E3"/>
    <w:rsid w:val="00B1487D"/>
    <w:rsid w:val="00B15E2F"/>
    <w:rsid w:val="00B16619"/>
    <w:rsid w:val="00B16D01"/>
    <w:rsid w:val="00B17E49"/>
    <w:rsid w:val="00B22C26"/>
    <w:rsid w:val="00B22FC1"/>
    <w:rsid w:val="00B2444B"/>
    <w:rsid w:val="00B2497D"/>
    <w:rsid w:val="00B26258"/>
    <w:rsid w:val="00B26266"/>
    <w:rsid w:val="00B27395"/>
    <w:rsid w:val="00B2757C"/>
    <w:rsid w:val="00B27BB9"/>
    <w:rsid w:val="00B31091"/>
    <w:rsid w:val="00B32EED"/>
    <w:rsid w:val="00B35137"/>
    <w:rsid w:val="00B3516F"/>
    <w:rsid w:val="00B355D1"/>
    <w:rsid w:val="00B358E7"/>
    <w:rsid w:val="00B35A03"/>
    <w:rsid w:val="00B35AF8"/>
    <w:rsid w:val="00B373A0"/>
    <w:rsid w:val="00B4091E"/>
    <w:rsid w:val="00B40DAB"/>
    <w:rsid w:val="00B41BFC"/>
    <w:rsid w:val="00B44124"/>
    <w:rsid w:val="00B445E4"/>
    <w:rsid w:val="00B45599"/>
    <w:rsid w:val="00B45CE1"/>
    <w:rsid w:val="00B45D2D"/>
    <w:rsid w:val="00B5095D"/>
    <w:rsid w:val="00B50F0F"/>
    <w:rsid w:val="00B51113"/>
    <w:rsid w:val="00B52A01"/>
    <w:rsid w:val="00B52B06"/>
    <w:rsid w:val="00B52E25"/>
    <w:rsid w:val="00B534AE"/>
    <w:rsid w:val="00B53BDD"/>
    <w:rsid w:val="00B567EB"/>
    <w:rsid w:val="00B57751"/>
    <w:rsid w:val="00B577B7"/>
    <w:rsid w:val="00B57FB1"/>
    <w:rsid w:val="00B57FEC"/>
    <w:rsid w:val="00B60CF6"/>
    <w:rsid w:val="00B60F9C"/>
    <w:rsid w:val="00B6175F"/>
    <w:rsid w:val="00B61D32"/>
    <w:rsid w:val="00B640B1"/>
    <w:rsid w:val="00B65D56"/>
    <w:rsid w:val="00B66630"/>
    <w:rsid w:val="00B66F46"/>
    <w:rsid w:val="00B67D7E"/>
    <w:rsid w:val="00B67FEB"/>
    <w:rsid w:val="00B70288"/>
    <w:rsid w:val="00B7101D"/>
    <w:rsid w:val="00B71115"/>
    <w:rsid w:val="00B71A6E"/>
    <w:rsid w:val="00B7250A"/>
    <w:rsid w:val="00B7678C"/>
    <w:rsid w:val="00B76E8A"/>
    <w:rsid w:val="00B803F0"/>
    <w:rsid w:val="00B8177E"/>
    <w:rsid w:val="00B84866"/>
    <w:rsid w:val="00B853F3"/>
    <w:rsid w:val="00B8593A"/>
    <w:rsid w:val="00B8660C"/>
    <w:rsid w:val="00B87A1B"/>
    <w:rsid w:val="00B87CA2"/>
    <w:rsid w:val="00B87DAF"/>
    <w:rsid w:val="00B912FB"/>
    <w:rsid w:val="00B914AC"/>
    <w:rsid w:val="00B916EC"/>
    <w:rsid w:val="00B92BF6"/>
    <w:rsid w:val="00B932D0"/>
    <w:rsid w:val="00B94453"/>
    <w:rsid w:val="00B956E3"/>
    <w:rsid w:val="00B9749E"/>
    <w:rsid w:val="00B97998"/>
    <w:rsid w:val="00B979AB"/>
    <w:rsid w:val="00BA07C1"/>
    <w:rsid w:val="00BA11BC"/>
    <w:rsid w:val="00BA4180"/>
    <w:rsid w:val="00BA489F"/>
    <w:rsid w:val="00BA5C68"/>
    <w:rsid w:val="00BB07CB"/>
    <w:rsid w:val="00BB2569"/>
    <w:rsid w:val="00BB26AC"/>
    <w:rsid w:val="00BB34C0"/>
    <w:rsid w:val="00BB55C7"/>
    <w:rsid w:val="00BB5678"/>
    <w:rsid w:val="00BB5CA8"/>
    <w:rsid w:val="00BC0AD1"/>
    <w:rsid w:val="00BC2B44"/>
    <w:rsid w:val="00BC3587"/>
    <w:rsid w:val="00BC47A8"/>
    <w:rsid w:val="00BC4AFE"/>
    <w:rsid w:val="00BC54A4"/>
    <w:rsid w:val="00BC6C10"/>
    <w:rsid w:val="00BC6C6B"/>
    <w:rsid w:val="00BD052C"/>
    <w:rsid w:val="00BD174F"/>
    <w:rsid w:val="00BD4516"/>
    <w:rsid w:val="00BD5792"/>
    <w:rsid w:val="00BD59BD"/>
    <w:rsid w:val="00BD63D9"/>
    <w:rsid w:val="00BE09D3"/>
    <w:rsid w:val="00BE2CB1"/>
    <w:rsid w:val="00BE2F1C"/>
    <w:rsid w:val="00BE39F0"/>
    <w:rsid w:val="00BE4EA9"/>
    <w:rsid w:val="00BE57B9"/>
    <w:rsid w:val="00BE60D9"/>
    <w:rsid w:val="00BE6365"/>
    <w:rsid w:val="00BE727F"/>
    <w:rsid w:val="00BF0334"/>
    <w:rsid w:val="00BF0B28"/>
    <w:rsid w:val="00BF0C2D"/>
    <w:rsid w:val="00BF186C"/>
    <w:rsid w:val="00BF2902"/>
    <w:rsid w:val="00BF3065"/>
    <w:rsid w:val="00BF5904"/>
    <w:rsid w:val="00BF6404"/>
    <w:rsid w:val="00BF6951"/>
    <w:rsid w:val="00BF6C51"/>
    <w:rsid w:val="00C02157"/>
    <w:rsid w:val="00C021EC"/>
    <w:rsid w:val="00C024ED"/>
    <w:rsid w:val="00C027A9"/>
    <w:rsid w:val="00C02AB1"/>
    <w:rsid w:val="00C040B0"/>
    <w:rsid w:val="00C05EB1"/>
    <w:rsid w:val="00C06A58"/>
    <w:rsid w:val="00C0708F"/>
    <w:rsid w:val="00C07A3E"/>
    <w:rsid w:val="00C104ED"/>
    <w:rsid w:val="00C1156F"/>
    <w:rsid w:val="00C1292B"/>
    <w:rsid w:val="00C1330F"/>
    <w:rsid w:val="00C1410B"/>
    <w:rsid w:val="00C15378"/>
    <w:rsid w:val="00C164C8"/>
    <w:rsid w:val="00C16EFD"/>
    <w:rsid w:val="00C2002B"/>
    <w:rsid w:val="00C21216"/>
    <w:rsid w:val="00C21AC3"/>
    <w:rsid w:val="00C21DAA"/>
    <w:rsid w:val="00C22023"/>
    <w:rsid w:val="00C222FC"/>
    <w:rsid w:val="00C230C2"/>
    <w:rsid w:val="00C249B2"/>
    <w:rsid w:val="00C26030"/>
    <w:rsid w:val="00C2610F"/>
    <w:rsid w:val="00C27EA2"/>
    <w:rsid w:val="00C3022B"/>
    <w:rsid w:val="00C31723"/>
    <w:rsid w:val="00C32983"/>
    <w:rsid w:val="00C32F5E"/>
    <w:rsid w:val="00C340EC"/>
    <w:rsid w:val="00C34A34"/>
    <w:rsid w:val="00C34D60"/>
    <w:rsid w:val="00C41E3E"/>
    <w:rsid w:val="00C43277"/>
    <w:rsid w:val="00C4389B"/>
    <w:rsid w:val="00C4538E"/>
    <w:rsid w:val="00C46E97"/>
    <w:rsid w:val="00C47110"/>
    <w:rsid w:val="00C47117"/>
    <w:rsid w:val="00C51E3A"/>
    <w:rsid w:val="00C526D7"/>
    <w:rsid w:val="00C536CA"/>
    <w:rsid w:val="00C53E8E"/>
    <w:rsid w:val="00C542AE"/>
    <w:rsid w:val="00C5677F"/>
    <w:rsid w:val="00C57500"/>
    <w:rsid w:val="00C600D4"/>
    <w:rsid w:val="00C6233F"/>
    <w:rsid w:val="00C62F05"/>
    <w:rsid w:val="00C63EDB"/>
    <w:rsid w:val="00C6553F"/>
    <w:rsid w:val="00C67233"/>
    <w:rsid w:val="00C67CA5"/>
    <w:rsid w:val="00C7017D"/>
    <w:rsid w:val="00C71F99"/>
    <w:rsid w:val="00C745EA"/>
    <w:rsid w:val="00C753C1"/>
    <w:rsid w:val="00C75DB7"/>
    <w:rsid w:val="00C75F0D"/>
    <w:rsid w:val="00C769E5"/>
    <w:rsid w:val="00C80E67"/>
    <w:rsid w:val="00C82A08"/>
    <w:rsid w:val="00C82E50"/>
    <w:rsid w:val="00C83166"/>
    <w:rsid w:val="00C83234"/>
    <w:rsid w:val="00C83551"/>
    <w:rsid w:val="00C836D7"/>
    <w:rsid w:val="00C84DE7"/>
    <w:rsid w:val="00C85030"/>
    <w:rsid w:val="00C921ED"/>
    <w:rsid w:val="00C93B57"/>
    <w:rsid w:val="00CA010C"/>
    <w:rsid w:val="00CA0A8B"/>
    <w:rsid w:val="00CA11D6"/>
    <w:rsid w:val="00CA13B0"/>
    <w:rsid w:val="00CA42D2"/>
    <w:rsid w:val="00CA6526"/>
    <w:rsid w:val="00CB04A2"/>
    <w:rsid w:val="00CB1102"/>
    <w:rsid w:val="00CB3D6F"/>
    <w:rsid w:val="00CB681F"/>
    <w:rsid w:val="00CB7180"/>
    <w:rsid w:val="00CC1472"/>
    <w:rsid w:val="00CC164B"/>
    <w:rsid w:val="00CC3626"/>
    <w:rsid w:val="00CC392A"/>
    <w:rsid w:val="00CC393B"/>
    <w:rsid w:val="00CC3E19"/>
    <w:rsid w:val="00CC4187"/>
    <w:rsid w:val="00CC444D"/>
    <w:rsid w:val="00CC55C2"/>
    <w:rsid w:val="00CC56E5"/>
    <w:rsid w:val="00CC5CF7"/>
    <w:rsid w:val="00CC6604"/>
    <w:rsid w:val="00CC670E"/>
    <w:rsid w:val="00CD107C"/>
    <w:rsid w:val="00CD29F4"/>
    <w:rsid w:val="00CD2C5E"/>
    <w:rsid w:val="00CD34C3"/>
    <w:rsid w:val="00CD3C4A"/>
    <w:rsid w:val="00CD5449"/>
    <w:rsid w:val="00CD5505"/>
    <w:rsid w:val="00CD59EB"/>
    <w:rsid w:val="00CE2820"/>
    <w:rsid w:val="00CE3B55"/>
    <w:rsid w:val="00CE54D8"/>
    <w:rsid w:val="00CF0E38"/>
    <w:rsid w:val="00CF171C"/>
    <w:rsid w:val="00CF202E"/>
    <w:rsid w:val="00CF2F88"/>
    <w:rsid w:val="00CF32A8"/>
    <w:rsid w:val="00CF39C8"/>
    <w:rsid w:val="00CF3D7C"/>
    <w:rsid w:val="00CF3DD7"/>
    <w:rsid w:val="00CF402E"/>
    <w:rsid w:val="00CF42F8"/>
    <w:rsid w:val="00CF49B8"/>
    <w:rsid w:val="00CF4FA1"/>
    <w:rsid w:val="00CF4FC3"/>
    <w:rsid w:val="00CF535E"/>
    <w:rsid w:val="00CF57F0"/>
    <w:rsid w:val="00CF5C97"/>
    <w:rsid w:val="00CF68D8"/>
    <w:rsid w:val="00CF7DED"/>
    <w:rsid w:val="00D003F4"/>
    <w:rsid w:val="00D005DC"/>
    <w:rsid w:val="00D0073B"/>
    <w:rsid w:val="00D00801"/>
    <w:rsid w:val="00D01F18"/>
    <w:rsid w:val="00D020D6"/>
    <w:rsid w:val="00D035B3"/>
    <w:rsid w:val="00D04036"/>
    <w:rsid w:val="00D062DD"/>
    <w:rsid w:val="00D1081E"/>
    <w:rsid w:val="00D10CA9"/>
    <w:rsid w:val="00D11E10"/>
    <w:rsid w:val="00D12183"/>
    <w:rsid w:val="00D13740"/>
    <w:rsid w:val="00D14428"/>
    <w:rsid w:val="00D14BF1"/>
    <w:rsid w:val="00D164A2"/>
    <w:rsid w:val="00D17FB6"/>
    <w:rsid w:val="00D20D58"/>
    <w:rsid w:val="00D21104"/>
    <w:rsid w:val="00D21DCD"/>
    <w:rsid w:val="00D22BD9"/>
    <w:rsid w:val="00D23232"/>
    <w:rsid w:val="00D23BAD"/>
    <w:rsid w:val="00D306FB"/>
    <w:rsid w:val="00D309CF"/>
    <w:rsid w:val="00D30EAC"/>
    <w:rsid w:val="00D330A1"/>
    <w:rsid w:val="00D338A3"/>
    <w:rsid w:val="00D35861"/>
    <w:rsid w:val="00D366EC"/>
    <w:rsid w:val="00D368C8"/>
    <w:rsid w:val="00D36D2C"/>
    <w:rsid w:val="00D371F6"/>
    <w:rsid w:val="00D42440"/>
    <w:rsid w:val="00D42F2C"/>
    <w:rsid w:val="00D43FD6"/>
    <w:rsid w:val="00D440C6"/>
    <w:rsid w:val="00D46983"/>
    <w:rsid w:val="00D4698D"/>
    <w:rsid w:val="00D507F0"/>
    <w:rsid w:val="00D509B8"/>
    <w:rsid w:val="00D51E3F"/>
    <w:rsid w:val="00D52F38"/>
    <w:rsid w:val="00D53888"/>
    <w:rsid w:val="00D538D5"/>
    <w:rsid w:val="00D53B5B"/>
    <w:rsid w:val="00D54725"/>
    <w:rsid w:val="00D54754"/>
    <w:rsid w:val="00D54910"/>
    <w:rsid w:val="00D54DF5"/>
    <w:rsid w:val="00D56C24"/>
    <w:rsid w:val="00D56D05"/>
    <w:rsid w:val="00D600E7"/>
    <w:rsid w:val="00D6132F"/>
    <w:rsid w:val="00D6244B"/>
    <w:rsid w:val="00D631C0"/>
    <w:rsid w:val="00D635A5"/>
    <w:rsid w:val="00D6401B"/>
    <w:rsid w:val="00D65090"/>
    <w:rsid w:val="00D671E2"/>
    <w:rsid w:val="00D71333"/>
    <w:rsid w:val="00D71FEC"/>
    <w:rsid w:val="00D7290F"/>
    <w:rsid w:val="00D73C3B"/>
    <w:rsid w:val="00D74764"/>
    <w:rsid w:val="00D754C8"/>
    <w:rsid w:val="00D76203"/>
    <w:rsid w:val="00D77BEC"/>
    <w:rsid w:val="00D80F66"/>
    <w:rsid w:val="00D81183"/>
    <w:rsid w:val="00D82678"/>
    <w:rsid w:val="00D839C9"/>
    <w:rsid w:val="00D85234"/>
    <w:rsid w:val="00D90C46"/>
    <w:rsid w:val="00D9126F"/>
    <w:rsid w:val="00D91A7C"/>
    <w:rsid w:val="00D93F92"/>
    <w:rsid w:val="00D9564A"/>
    <w:rsid w:val="00D95D96"/>
    <w:rsid w:val="00D96965"/>
    <w:rsid w:val="00D9730C"/>
    <w:rsid w:val="00D97A8D"/>
    <w:rsid w:val="00DA05ED"/>
    <w:rsid w:val="00DA13A3"/>
    <w:rsid w:val="00DA1CC4"/>
    <w:rsid w:val="00DA2E9D"/>
    <w:rsid w:val="00DA3611"/>
    <w:rsid w:val="00DA4105"/>
    <w:rsid w:val="00DA5549"/>
    <w:rsid w:val="00DA5EB7"/>
    <w:rsid w:val="00DA6C39"/>
    <w:rsid w:val="00DB09E3"/>
    <w:rsid w:val="00DB0B11"/>
    <w:rsid w:val="00DB1032"/>
    <w:rsid w:val="00DB11C9"/>
    <w:rsid w:val="00DB1A84"/>
    <w:rsid w:val="00DB4E81"/>
    <w:rsid w:val="00DB4F00"/>
    <w:rsid w:val="00DB5E17"/>
    <w:rsid w:val="00DB602D"/>
    <w:rsid w:val="00DB727C"/>
    <w:rsid w:val="00DC3A07"/>
    <w:rsid w:val="00DC5324"/>
    <w:rsid w:val="00DC71CD"/>
    <w:rsid w:val="00DC7CAC"/>
    <w:rsid w:val="00DC7EF0"/>
    <w:rsid w:val="00DD24E5"/>
    <w:rsid w:val="00DD2907"/>
    <w:rsid w:val="00DD38DA"/>
    <w:rsid w:val="00DD3CF8"/>
    <w:rsid w:val="00DD41FE"/>
    <w:rsid w:val="00DD460C"/>
    <w:rsid w:val="00DD5E9D"/>
    <w:rsid w:val="00DD7253"/>
    <w:rsid w:val="00DE0036"/>
    <w:rsid w:val="00DE044B"/>
    <w:rsid w:val="00DE1030"/>
    <w:rsid w:val="00DE3305"/>
    <w:rsid w:val="00DE3770"/>
    <w:rsid w:val="00DE5018"/>
    <w:rsid w:val="00DE5C90"/>
    <w:rsid w:val="00DE6924"/>
    <w:rsid w:val="00DE7663"/>
    <w:rsid w:val="00DF0092"/>
    <w:rsid w:val="00DF0D04"/>
    <w:rsid w:val="00DF1FF3"/>
    <w:rsid w:val="00DF290B"/>
    <w:rsid w:val="00DF2AC1"/>
    <w:rsid w:val="00DF2E24"/>
    <w:rsid w:val="00DF379F"/>
    <w:rsid w:val="00DF47E4"/>
    <w:rsid w:val="00DF4AB0"/>
    <w:rsid w:val="00DF574C"/>
    <w:rsid w:val="00DF5A30"/>
    <w:rsid w:val="00DF7F40"/>
    <w:rsid w:val="00E00783"/>
    <w:rsid w:val="00E018D9"/>
    <w:rsid w:val="00E01C2F"/>
    <w:rsid w:val="00E03B0F"/>
    <w:rsid w:val="00E04E63"/>
    <w:rsid w:val="00E05382"/>
    <w:rsid w:val="00E05BBE"/>
    <w:rsid w:val="00E0752C"/>
    <w:rsid w:val="00E0769C"/>
    <w:rsid w:val="00E10034"/>
    <w:rsid w:val="00E11068"/>
    <w:rsid w:val="00E111DF"/>
    <w:rsid w:val="00E11B4A"/>
    <w:rsid w:val="00E124CC"/>
    <w:rsid w:val="00E14E1B"/>
    <w:rsid w:val="00E15A21"/>
    <w:rsid w:val="00E1652D"/>
    <w:rsid w:val="00E17E28"/>
    <w:rsid w:val="00E21E0A"/>
    <w:rsid w:val="00E227CC"/>
    <w:rsid w:val="00E22C3B"/>
    <w:rsid w:val="00E24068"/>
    <w:rsid w:val="00E24256"/>
    <w:rsid w:val="00E25203"/>
    <w:rsid w:val="00E2678C"/>
    <w:rsid w:val="00E26D5C"/>
    <w:rsid w:val="00E3009B"/>
    <w:rsid w:val="00E30575"/>
    <w:rsid w:val="00E31D15"/>
    <w:rsid w:val="00E32631"/>
    <w:rsid w:val="00E33C08"/>
    <w:rsid w:val="00E35093"/>
    <w:rsid w:val="00E35940"/>
    <w:rsid w:val="00E36229"/>
    <w:rsid w:val="00E36890"/>
    <w:rsid w:val="00E371CE"/>
    <w:rsid w:val="00E411FA"/>
    <w:rsid w:val="00E41D31"/>
    <w:rsid w:val="00E4329B"/>
    <w:rsid w:val="00E43C44"/>
    <w:rsid w:val="00E43D44"/>
    <w:rsid w:val="00E45CBE"/>
    <w:rsid w:val="00E46130"/>
    <w:rsid w:val="00E46602"/>
    <w:rsid w:val="00E47FCB"/>
    <w:rsid w:val="00E5091B"/>
    <w:rsid w:val="00E51A63"/>
    <w:rsid w:val="00E5220D"/>
    <w:rsid w:val="00E52989"/>
    <w:rsid w:val="00E535AD"/>
    <w:rsid w:val="00E543DA"/>
    <w:rsid w:val="00E559C7"/>
    <w:rsid w:val="00E5659E"/>
    <w:rsid w:val="00E5725F"/>
    <w:rsid w:val="00E572AF"/>
    <w:rsid w:val="00E61042"/>
    <w:rsid w:val="00E6159B"/>
    <w:rsid w:val="00E6235B"/>
    <w:rsid w:val="00E635A9"/>
    <w:rsid w:val="00E67050"/>
    <w:rsid w:val="00E676A4"/>
    <w:rsid w:val="00E67820"/>
    <w:rsid w:val="00E67C61"/>
    <w:rsid w:val="00E67E09"/>
    <w:rsid w:val="00E67EF2"/>
    <w:rsid w:val="00E7091A"/>
    <w:rsid w:val="00E719BB"/>
    <w:rsid w:val="00E7257B"/>
    <w:rsid w:val="00E73A82"/>
    <w:rsid w:val="00E74B43"/>
    <w:rsid w:val="00E753D6"/>
    <w:rsid w:val="00E769B3"/>
    <w:rsid w:val="00E76FF5"/>
    <w:rsid w:val="00E814DA"/>
    <w:rsid w:val="00E81FA0"/>
    <w:rsid w:val="00E82718"/>
    <w:rsid w:val="00E853AA"/>
    <w:rsid w:val="00E856D7"/>
    <w:rsid w:val="00E85C0A"/>
    <w:rsid w:val="00E86BBC"/>
    <w:rsid w:val="00E87A51"/>
    <w:rsid w:val="00E87E08"/>
    <w:rsid w:val="00E90222"/>
    <w:rsid w:val="00E91A0E"/>
    <w:rsid w:val="00E91E17"/>
    <w:rsid w:val="00E938E5"/>
    <w:rsid w:val="00E941F1"/>
    <w:rsid w:val="00E94BFB"/>
    <w:rsid w:val="00E959D0"/>
    <w:rsid w:val="00E96376"/>
    <w:rsid w:val="00E9653A"/>
    <w:rsid w:val="00E9721C"/>
    <w:rsid w:val="00EA09CC"/>
    <w:rsid w:val="00EA0FB8"/>
    <w:rsid w:val="00EA12CA"/>
    <w:rsid w:val="00EA258A"/>
    <w:rsid w:val="00EA3515"/>
    <w:rsid w:val="00EA5679"/>
    <w:rsid w:val="00EA7615"/>
    <w:rsid w:val="00EB0AB2"/>
    <w:rsid w:val="00EB1878"/>
    <w:rsid w:val="00EB2004"/>
    <w:rsid w:val="00EB3847"/>
    <w:rsid w:val="00EB533E"/>
    <w:rsid w:val="00EB5C8F"/>
    <w:rsid w:val="00EB693E"/>
    <w:rsid w:val="00EB6F75"/>
    <w:rsid w:val="00EB733E"/>
    <w:rsid w:val="00EC01D2"/>
    <w:rsid w:val="00EC16BE"/>
    <w:rsid w:val="00EC18EA"/>
    <w:rsid w:val="00EC1AE5"/>
    <w:rsid w:val="00EC2813"/>
    <w:rsid w:val="00EC293D"/>
    <w:rsid w:val="00EC399C"/>
    <w:rsid w:val="00EC7135"/>
    <w:rsid w:val="00ED028E"/>
    <w:rsid w:val="00ED5DC5"/>
    <w:rsid w:val="00ED6405"/>
    <w:rsid w:val="00ED65F2"/>
    <w:rsid w:val="00EE0747"/>
    <w:rsid w:val="00EE128B"/>
    <w:rsid w:val="00EE31C2"/>
    <w:rsid w:val="00EE679E"/>
    <w:rsid w:val="00EF0055"/>
    <w:rsid w:val="00EF2305"/>
    <w:rsid w:val="00EF3E72"/>
    <w:rsid w:val="00EF4414"/>
    <w:rsid w:val="00EF508E"/>
    <w:rsid w:val="00EF5487"/>
    <w:rsid w:val="00EF7C89"/>
    <w:rsid w:val="00F00118"/>
    <w:rsid w:val="00F00BA3"/>
    <w:rsid w:val="00F0131B"/>
    <w:rsid w:val="00F0222C"/>
    <w:rsid w:val="00F03B61"/>
    <w:rsid w:val="00F0544D"/>
    <w:rsid w:val="00F06C66"/>
    <w:rsid w:val="00F10E71"/>
    <w:rsid w:val="00F110B0"/>
    <w:rsid w:val="00F11751"/>
    <w:rsid w:val="00F124B0"/>
    <w:rsid w:val="00F127DA"/>
    <w:rsid w:val="00F1307B"/>
    <w:rsid w:val="00F13C57"/>
    <w:rsid w:val="00F13C9B"/>
    <w:rsid w:val="00F14D90"/>
    <w:rsid w:val="00F156F7"/>
    <w:rsid w:val="00F15C5A"/>
    <w:rsid w:val="00F16CEA"/>
    <w:rsid w:val="00F172D1"/>
    <w:rsid w:val="00F20E38"/>
    <w:rsid w:val="00F21E54"/>
    <w:rsid w:val="00F21F7F"/>
    <w:rsid w:val="00F21F99"/>
    <w:rsid w:val="00F223CD"/>
    <w:rsid w:val="00F23ABD"/>
    <w:rsid w:val="00F24829"/>
    <w:rsid w:val="00F261DB"/>
    <w:rsid w:val="00F26348"/>
    <w:rsid w:val="00F26438"/>
    <w:rsid w:val="00F269BC"/>
    <w:rsid w:val="00F27D23"/>
    <w:rsid w:val="00F3000D"/>
    <w:rsid w:val="00F30C4F"/>
    <w:rsid w:val="00F32EBE"/>
    <w:rsid w:val="00F33215"/>
    <w:rsid w:val="00F35166"/>
    <w:rsid w:val="00F3599C"/>
    <w:rsid w:val="00F365D5"/>
    <w:rsid w:val="00F36A6B"/>
    <w:rsid w:val="00F37853"/>
    <w:rsid w:val="00F40097"/>
    <w:rsid w:val="00F40315"/>
    <w:rsid w:val="00F41671"/>
    <w:rsid w:val="00F41AD2"/>
    <w:rsid w:val="00F4301D"/>
    <w:rsid w:val="00F4428E"/>
    <w:rsid w:val="00F44FDA"/>
    <w:rsid w:val="00F455F8"/>
    <w:rsid w:val="00F46922"/>
    <w:rsid w:val="00F47ABB"/>
    <w:rsid w:val="00F507FF"/>
    <w:rsid w:val="00F51622"/>
    <w:rsid w:val="00F51A3D"/>
    <w:rsid w:val="00F52557"/>
    <w:rsid w:val="00F5283F"/>
    <w:rsid w:val="00F531FE"/>
    <w:rsid w:val="00F535FB"/>
    <w:rsid w:val="00F5579C"/>
    <w:rsid w:val="00F57739"/>
    <w:rsid w:val="00F61303"/>
    <w:rsid w:val="00F648D4"/>
    <w:rsid w:val="00F649A6"/>
    <w:rsid w:val="00F649CB"/>
    <w:rsid w:val="00F65B77"/>
    <w:rsid w:val="00F65C6C"/>
    <w:rsid w:val="00F707B5"/>
    <w:rsid w:val="00F70ED3"/>
    <w:rsid w:val="00F7240A"/>
    <w:rsid w:val="00F72F36"/>
    <w:rsid w:val="00F74615"/>
    <w:rsid w:val="00F76074"/>
    <w:rsid w:val="00F76561"/>
    <w:rsid w:val="00F77066"/>
    <w:rsid w:val="00F7768E"/>
    <w:rsid w:val="00F8079C"/>
    <w:rsid w:val="00F81C63"/>
    <w:rsid w:val="00F8239F"/>
    <w:rsid w:val="00F82E70"/>
    <w:rsid w:val="00F84E37"/>
    <w:rsid w:val="00F854BC"/>
    <w:rsid w:val="00F91432"/>
    <w:rsid w:val="00F924E2"/>
    <w:rsid w:val="00F931EB"/>
    <w:rsid w:val="00F93521"/>
    <w:rsid w:val="00F93C88"/>
    <w:rsid w:val="00F93E0B"/>
    <w:rsid w:val="00F958F9"/>
    <w:rsid w:val="00F965BE"/>
    <w:rsid w:val="00F9735C"/>
    <w:rsid w:val="00F97596"/>
    <w:rsid w:val="00FA34A3"/>
    <w:rsid w:val="00FA4336"/>
    <w:rsid w:val="00FA45EC"/>
    <w:rsid w:val="00FA4FCE"/>
    <w:rsid w:val="00FA7842"/>
    <w:rsid w:val="00FB01C5"/>
    <w:rsid w:val="00FB3034"/>
    <w:rsid w:val="00FC0638"/>
    <w:rsid w:val="00FC085C"/>
    <w:rsid w:val="00FC0BB6"/>
    <w:rsid w:val="00FC1476"/>
    <w:rsid w:val="00FC20A8"/>
    <w:rsid w:val="00FC2EA3"/>
    <w:rsid w:val="00FC3DD7"/>
    <w:rsid w:val="00FC4251"/>
    <w:rsid w:val="00FC4870"/>
    <w:rsid w:val="00FC6B24"/>
    <w:rsid w:val="00FC6FDA"/>
    <w:rsid w:val="00FC6FFD"/>
    <w:rsid w:val="00FD3CB3"/>
    <w:rsid w:val="00FD4183"/>
    <w:rsid w:val="00FE05AE"/>
    <w:rsid w:val="00FE13F6"/>
    <w:rsid w:val="00FE18A5"/>
    <w:rsid w:val="00FE4634"/>
    <w:rsid w:val="00FE5719"/>
    <w:rsid w:val="00FE6492"/>
    <w:rsid w:val="00FE7221"/>
    <w:rsid w:val="00FF0BF9"/>
    <w:rsid w:val="00FF18CB"/>
    <w:rsid w:val="00FF2E2D"/>
    <w:rsid w:val="00FF3054"/>
    <w:rsid w:val="00FF45AA"/>
    <w:rsid w:val="00FF4CF3"/>
    <w:rsid w:val="00FF4FF2"/>
    <w:rsid w:val="00FF535B"/>
    <w:rsid w:val="00FF5EBE"/>
    <w:rsid w:val="00FF68D4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18201"/>
  <w15:chartTrackingRefBased/>
  <w15:docId w15:val="{E2E7092D-87B7-7B43-8862-12A6937AA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85C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9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9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49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9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9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9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9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9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9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749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9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9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9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9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9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9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9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9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9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9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9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9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9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9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90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80A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A1E"/>
  </w:style>
  <w:style w:type="paragraph" w:styleId="Footer">
    <w:name w:val="footer"/>
    <w:basedOn w:val="Normal"/>
    <w:link w:val="FooterChar"/>
    <w:uiPriority w:val="99"/>
    <w:unhideWhenUsed/>
    <w:rsid w:val="00280A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A1E"/>
  </w:style>
  <w:style w:type="paragraph" w:customStyle="1" w:styleId="responsevalue17j1v8">
    <w:name w:val="_responsevalue_17j1v8"/>
    <w:basedOn w:val="Normal"/>
    <w:rsid w:val="00280A1E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6C23D1"/>
    <w:pPr>
      <w:spacing w:before="100" w:beforeAutospacing="1" w:after="100" w:afterAutospacing="1"/>
    </w:pPr>
  </w:style>
  <w:style w:type="character" w:customStyle="1" w:styleId="markedcontent">
    <w:name w:val="markedcontent"/>
    <w:basedOn w:val="DefaultParagraphFont"/>
    <w:rsid w:val="00B8660C"/>
  </w:style>
  <w:style w:type="character" w:styleId="CommentReference">
    <w:name w:val="annotation reference"/>
    <w:basedOn w:val="DefaultParagraphFont"/>
    <w:uiPriority w:val="99"/>
    <w:semiHidden/>
    <w:unhideWhenUsed/>
    <w:rsid w:val="00FC0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8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8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8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8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85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3521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35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86CA3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648D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E1A9D"/>
  </w:style>
  <w:style w:type="table" w:styleId="TableGrid">
    <w:name w:val="Table Grid"/>
    <w:basedOn w:val="TableNormal"/>
    <w:uiPriority w:val="39"/>
    <w:rsid w:val="00185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F3A0C"/>
    <w:pPr>
      <w:tabs>
        <w:tab w:val="left" w:pos="260"/>
        <w:tab w:val="left" w:pos="380"/>
      </w:tabs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91057B"/>
    <w:pPr>
      <w:spacing w:after="0" w:line="240" w:lineRule="auto"/>
    </w:pPr>
  </w:style>
  <w:style w:type="character" w:customStyle="1" w:styleId="hgkelc">
    <w:name w:val="hgkelc"/>
    <w:basedOn w:val="DefaultParagraphFont"/>
    <w:rsid w:val="00D36D2C"/>
  </w:style>
  <w:style w:type="character" w:customStyle="1" w:styleId="u-visually-hidden">
    <w:name w:val="u-visually-hidden"/>
    <w:basedOn w:val="DefaultParagraphFont"/>
    <w:rsid w:val="009B70CD"/>
  </w:style>
  <w:style w:type="character" w:styleId="PageNumber">
    <w:name w:val="page number"/>
    <w:basedOn w:val="DefaultParagraphFont"/>
    <w:uiPriority w:val="99"/>
    <w:semiHidden/>
    <w:unhideWhenUsed/>
    <w:rsid w:val="00414CE3"/>
  </w:style>
  <w:style w:type="character" w:styleId="Strong">
    <w:name w:val="Strong"/>
    <w:basedOn w:val="DefaultParagraphFont"/>
    <w:uiPriority w:val="22"/>
    <w:qFormat/>
    <w:rsid w:val="00021A0C"/>
    <w:rPr>
      <w:b/>
      <w:bCs/>
    </w:rPr>
  </w:style>
  <w:style w:type="character" w:customStyle="1" w:styleId="apple-converted-space">
    <w:name w:val="apple-converted-space"/>
    <w:basedOn w:val="DefaultParagraphFont"/>
    <w:rsid w:val="00A52C46"/>
  </w:style>
  <w:style w:type="character" w:customStyle="1" w:styleId="anchor-text">
    <w:name w:val="anchor-text"/>
    <w:basedOn w:val="DefaultParagraphFont"/>
    <w:rsid w:val="00412D43"/>
  </w:style>
  <w:style w:type="paragraph" w:styleId="FootnoteText">
    <w:name w:val="footnote text"/>
    <w:basedOn w:val="Normal"/>
    <w:link w:val="FootnoteTextChar"/>
    <w:uiPriority w:val="99"/>
    <w:semiHidden/>
    <w:unhideWhenUsed/>
    <w:rsid w:val="000A5D5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5D52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A5D5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343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6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25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7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33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0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2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4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9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61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1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3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4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22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8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51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02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3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63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15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6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20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5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09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3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63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57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1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5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8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2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2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54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72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54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6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64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9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34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1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0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7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59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7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7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7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35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3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9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38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5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13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00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8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92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7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5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7C4A4C-A815-43EE-8615-ACCF676F2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9</Words>
  <Characters>182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Vietmeier</dc:creator>
  <cp:keywords/>
  <dc:description/>
  <cp:lastModifiedBy>Monique</cp:lastModifiedBy>
  <cp:revision>3</cp:revision>
  <dcterms:created xsi:type="dcterms:W3CDTF">2025-12-18T21:17:00Z</dcterms:created>
  <dcterms:modified xsi:type="dcterms:W3CDTF">2025-12-18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7"&gt;&lt;session id="jmcqN6cC"/&gt;&lt;style id="http://www.zotero.org/styles/apa-5th-edition" locale="en-US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GrammarlyDocumentId">
    <vt:lpwstr>43d370b9-dfe7-4292-81db-b6a83a5b7c96</vt:lpwstr>
  </property>
</Properties>
</file>